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D7E51" w14:textId="28A033FB" w:rsidR="00710936" w:rsidRPr="002A0744" w:rsidRDefault="0062442D" w:rsidP="008A24C6">
      <w:pPr>
        <w:pStyle w:val="Title"/>
        <w:rPr>
          <w:rFonts w:asciiTheme="majorBidi" w:hAnsiTheme="majorBidi"/>
          <w:b/>
          <w:bCs/>
          <w:sz w:val="24"/>
          <w:szCs w:val="24"/>
          <w:lang w:val="en-US"/>
        </w:rPr>
      </w:pPr>
      <w:r>
        <w:rPr>
          <w:rFonts w:asciiTheme="majorBidi" w:hAnsiTheme="majorBidi"/>
          <w:b/>
          <w:bCs/>
          <w:sz w:val="24"/>
          <w:szCs w:val="24"/>
          <w:lang w:val="en-US"/>
        </w:rPr>
        <w:t xml:space="preserve">Appendix B: </w:t>
      </w:r>
      <w:r w:rsidR="00770137" w:rsidRPr="002A0744">
        <w:rPr>
          <w:rFonts w:asciiTheme="majorBidi" w:hAnsiTheme="majorBidi"/>
          <w:b/>
          <w:bCs/>
          <w:sz w:val="24"/>
          <w:szCs w:val="24"/>
          <w:lang w:val="en-US"/>
        </w:rPr>
        <w:t>Extraction table</w:t>
      </w:r>
    </w:p>
    <w:p w14:paraId="0863B7A8" w14:textId="235C816F" w:rsidR="008A24C6" w:rsidRPr="002A0744" w:rsidRDefault="008A24C6" w:rsidP="008A24C6">
      <w:pPr>
        <w:rPr>
          <w:lang w:val="en-US"/>
        </w:rPr>
      </w:pPr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7"/>
        <w:gridCol w:w="1279"/>
        <w:gridCol w:w="1755"/>
        <w:gridCol w:w="1606"/>
        <w:gridCol w:w="2086"/>
        <w:gridCol w:w="4722"/>
      </w:tblGrid>
      <w:tr w:rsidR="003705EC" w:rsidRPr="002A0744" w14:paraId="66403426" w14:textId="77777777" w:rsidTr="0077067C">
        <w:tc>
          <w:tcPr>
            <w:tcW w:w="3049" w:type="dxa"/>
          </w:tcPr>
          <w:p w14:paraId="7D9DBD1E" w14:textId="77777777" w:rsidR="00614C45" w:rsidRPr="002A0744" w:rsidRDefault="00614C45" w:rsidP="006F30D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lang w:val="en-US"/>
              </w:rPr>
              <w:t>Study</w:t>
            </w:r>
          </w:p>
        </w:tc>
        <w:tc>
          <w:tcPr>
            <w:tcW w:w="1279" w:type="dxa"/>
          </w:tcPr>
          <w:p w14:paraId="276D228F" w14:textId="083E6DFF" w:rsidR="00614C45" w:rsidRPr="002A0744" w:rsidRDefault="00614C45" w:rsidP="006F30D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lang w:val="en-US"/>
              </w:rPr>
              <w:t>Country &amp; sample</w:t>
            </w:r>
          </w:p>
        </w:tc>
        <w:tc>
          <w:tcPr>
            <w:tcW w:w="1787" w:type="dxa"/>
          </w:tcPr>
          <w:p w14:paraId="20D388C4" w14:textId="370DAD12" w:rsidR="00614C45" w:rsidRPr="002A0744" w:rsidRDefault="00C3007C" w:rsidP="006F30D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lang w:val="en-US"/>
              </w:rPr>
              <w:t>C</w:t>
            </w:r>
            <w:r w:rsidR="00614C45" w:rsidRPr="002A0744">
              <w:rPr>
                <w:rFonts w:asciiTheme="majorBidi" w:hAnsiTheme="majorBidi" w:cstheme="majorBidi"/>
                <w:b/>
                <w:lang w:val="en-US"/>
              </w:rPr>
              <w:t>ontext</w:t>
            </w:r>
          </w:p>
        </w:tc>
        <w:tc>
          <w:tcPr>
            <w:tcW w:w="1620" w:type="dxa"/>
          </w:tcPr>
          <w:p w14:paraId="6E327F3F" w14:textId="75ED4B65" w:rsidR="00614C45" w:rsidRPr="002A0744" w:rsidRDefault="00614C45" w:rsidP="006F30D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lang w:val="en-US"/>
              </w:rPr>
              <w:t>Methodology</w:t>
            </w:r>
          </w:p>
        </w:tc>
        <w:tc>
          <w:tcPr>
            <w:tcW w:w="1710" w:type="dxa"/>
          </w:tcPr>
          <w:p w14:paraId="54A290E5" w14:textId="61AEE6B5" w:rsidR="00614C45" w:rsidRPr="002A0744" w:rsidRDefault="00CC04B6" w:rsidP="006F30D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lang w:val="en-US"/>
              </w:rPr>
              <w:t>AI concept</w:t>
            </w:r>
          </w:p>
        </w:tc>
        <w:tc>
          <w:tcPr>
            <w:tcW w:w="4950" w:type="dxa"/>
          </w:tcPr>
          <w:p w14:paraId="7B9D8D3C" w14:textId="4CC02454" w:rsidR="00614C45" w:rsidRPr="002A0744" w:rsidRDefault="00614C45" w:rsidP="006F30DE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lang w:val="en-US"/>
              </w:rPr>
              <w:t>Description of main results</w:t>
            </w:r>
            <w:r w:rsidR="004C0A0B" w:rsidRPr="002A0744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 w:rsidR="00C12583" w:rsidRPr="002A0744">
              <w:rPr>
                <w:rFonts w:asciiTheme="majorBidi" w:hAnsiTheme="majorBidi" w:cstheme="majorBidi"/>
                <w:b/>
                <w:lang w:val="en-US"/>
              </w:rPr>
              <w:t>related to nursing research</w:t>
            </w:r>
          </w:p>
        </w:tc>
      </w:tr>
      <w:tr w:rsidR="003705EC" w:rsidRPr="002A0744" w14:paraId="371AEC1B" w14:textId="77777777" w:rsidTr="0077067C">
        <w:tc>
          <w:tcPr>
            <w:tcW w:w="3049" w:type="dxa"/>
          </w:tcPr>
          <w:p w14:paraId="481D91A9" w14:textId="77777777" w:rsidR="00614C45" w:rsidRPr="002A0744" w:rsidRDefault="00614C45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bdulai A, Hung L. 2023.</w:t>
            </w:r>
          </w:p>
        </w:tc>
        <w:tc>
          <w:tcPr>
            <w:tcW w:w="1279" w:type="dxa"/>
          </w:tcPr>
          <w:p w14:paraId="3169E3E7" w14:textId="43906CE4" w:rsidR="00614C45" w:rsidRPr="002A0744" w:rsidRDefault="009D5D0C" w:rsidP="009D09C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</w:t>
            </w:r>
          </w:p>
        </w:tc>
        <w:tc>
          <w:tcPr>
            <w:tcW w:w="1787" w:type="dxa"/>
          </w:tcPr>
          <w:p w14:paraId="4658D0C9" w14:textId="4685972E" w:rsidR="00614C45" w:rsidRPr="002A0744" w:rsidRDefault="001B79C6" w:rsidP="009D09C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Ethical/Legal discussion</w:t>
            </w:r>
          </w:p>
        </w:tc>
        <w:tc>
          <w:tcPr>
            <w:tcW w:w="1620" w:type="dxa"/>
          </w:tcPr>
          <w:p w14:paraId="584E8DE1" w14:textId="29DA13BD" w:rsidR="00614C45" w:rsidRPr="002A0744" w:rsidRDefault="00C533B5" w:rsidP="009D09C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ommentary/ editorial</w:t>
            </w:r>
          </w:p>
        </w:tc>
        <w:tc>
          <w:tcPr>
            <w:tcW w:w="1710" w:type="dxa"/>
          </w:tcPr>
          <w:p w14:paraId="6B1A2448" w14:textId="38B4210B" w:rsidR="00614C45" w:rsidRPr="002A0744" w:rsidRDefault="00830C20" w:rsidP="009D09C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I tools, ChatGPT</w:t>
            </w:r>
          </w:p>
        </w:tc>
        <w:tc>
          <w:tcPr>
            <w:tcW w:w="4950" w:type="dxa"/>
          </w:tcPr>
          <w:p w14:paraId="748C9984" w14:textId="3F20300B" w:rsidR="00847469" w:rsidRPr="002A0744" w:rsidRDefault="009C4FE5" w:rsidP="00E33288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>Benefits</w:t>
            </w:r>
            <w:r w:rsidR="007C084E"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: </w:t>
            </w:r>
            <w:r w:rsidR="006F30DE" w:rsidRPr="002A0744">
              <w:rPr>
                <w:rFonts w:asciiTheme="majorBidi" w:hAnsiTheme="majorBidi" w:cstheme="majorBidi"/>
                <w:lang w:val="en-US"/>
              </w:rPr>
              <w:t>Not reported</w:t>
            </w:r>
          </w:p>
          <w:p w14:paraId="480D1241" w14:textId="27B8B88C" w:rsidR="00614C45" w:rsidRPr="002A0744" w:rsidRDefault="009F2C25" w:rsidP="00E33288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>Challenges:</w:t>
            </w:r>
          </w:p>
          <w:p w14:paraId="4BCE7B68" w14:textId="361FA7E3" w:rsidR="009F2C25" w:rsidRPr="002A0744" w:rsidRDefault="009F2C25" w:rsidP="00E33288">
            <w:pPr>
              <w:pStyle w:val="ListParagraph"/>
              <w:numPr>
                <w:ilvl w:val="0"/>
                <w:numId w:val="1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Facilitate academic </w:t>
            </w:r>
            <w:r w:rsidR="00F407ED" w:rsidRPr="002A0744">
              <w:rPr>
                <w:rFonts w:asciiTheme="majorBidi" w:hAnsiTheme="majorBidi" w:cstheme="majorBidi"/>
                <w:lang w:val="en-US"/>
              </w:rPr>
              <w:t>dishonesty.</w:t>
            </w:r>
          </w:p>
          <w:p w14:paraId="3DED9F8D" w14:textId="77777777" w:rsidR="00667F8F" w:rsidRPr="002A0744" w:rsidRDefault="00667F8F" w:rsidP="00E33288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</w:p>
          <w:p w14:paraId="6B0857BA" w14:textId="77777777" w:rsidR="00E645A2" w:rsidRPr="002A0744" w:rsidRDefault="006524D0" w:rsidP="00E33288">
            <w:pPr>
              <w:pStyle w:val="ListParagraph"/>
              <w:numPr>
                <w:ilvl w:val="0"/>
                <w:numId w:val="3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Developing clear guidelines and promoting academic integrity</w:t>
            </w:r>
          </w:p>
          <w:p w14:paraId="64EEC57B" w14:textId="08A1DC16" w:rsidR="006B0910" w:rsidRPr="002A0744" w:rsidRDefault="006B0910" w:rsidP="00E33288">
            <w:pPr>
              <w:pStyle w:val="ListParagraph"/>
              <w:numPr>
                <w:ilvl w:val="0"/>
                <w:numId w:val="3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AI tools like ChatGPT </w:t>
            </w:r>
            <w:r w:rsidR="008B5EDF">
              <w:rPr>
                <w:rFonts w:asciiTheme="majorBidi" w:hAnsiTheme="majorBidi" w:cstheme="majorBidi"/>
                <w:lang w:val="en-US"/>
              </w:rPr>
              <w:t>should be</w:t>
            </w:r>
            <w:r w:rsidRPr="002A0744">
              <w:rPr>
                <w:rFonts w:asciiTheme="majorBidi" w:hAnsiTheme="majorBidi" w:cstheme="majorBidi"/>
                <w:lang w:val="en-US"/>
              </w:rPr>
              <w:t xml:space="preserve"> used responsibly and ethically to enhance </w:t>
            </w:r>
            <w:r w:rsidR="00E33288" w:rsidRPr="002A0744">
              <w:rPr>
                <w:rFonts w:asciiTheme="majorBidi" w:hAnsiTheme="majorBidi" w:cstheme="majorBidi"/>
                <w:lang w:val="en-US"/>
              </w:rPr>
              <w:t>the quality of research</w:t>
            </w:r>
          </w:p>
        </w:tc>
      </w:tr>
      <w:tr w:rsidR="00E744E0" w:rsidRPr="002A0744" w14:paraId="1F5F0EF6" w14:textId="77777777" w:rsidTr="0077067C">
        <w:tc>
          <w:tcPr>
            <w:tcW w:w="3049" w:type="dxa"/>
          </w:tcPr>
          <w:p w14:paraId="4F507AAB" w14:textId="7C2746BB" w:rsidR="005D1D0B" w:rsidRPr="002A0744" w:rsidRDefault="005D1D0B" w:rsidP="005D1D0B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Bose E. Maganti S. Bowles KH. </w:t>
            </w:r>
            <w:proofErr w:type="spellStart"/>
            <w:r w:rsidRPr="002A0744">
              <w:rPr>
                <w:rFonts w:asciiTheme="majorBidi" w:hAnsiTheme="majorBidi" w:cstheme="majorBidi"/>
                <w:lang w:val="en-US"/>
              </w:rPr>
              <w:t>Brueshoff</w:t>
            </w:r>
            <w:proofErr w:type="spellEnd"/>
            <w:r w:rsidRPr="002A0744">
              <w:rPr>
                <w:rFonts w:asciiTheme="majorBidi" w:hAnsiTheme="majorBidi" w:cstheme="majorBidi"/>
                <w:lang w:val="en-US"/>
              </w:rPr>
              <w:t xml:space="preserve"> BL. Monsen KA. 2019 </w:t>
            </w:r>
          </w:p>
        </w:tc>
        <w:tc>
          <w:tcPr>
            <w:tcW w:w="1279" w:type="dxa"/>
          </w:tcPr>
          <w:p w14:paraId="09D17A0F" w14:textId="77777777" w:rsidR="005D1D0B" w:rsidRPr="002A0744" w:rsidRDefault="005D1D0B" w:rsidP="005D1D0B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USA</w:t>
            </w:r>
          </w:p>
          <w:p w14:paraId="5D7EE236" w14:textId="44444A52" w:rsidR="005D1D0B" w:rsidRPr="002A0744" w:rsidRDefault="005D1D0B" w:rsidP="005D1D0B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(</w:t>
            </w:r>
            <w:r w:rsidRPr="002A0744">
              <w:rPr>
                <w:rFonts w:asciiTheme="majorBidi" w:hAnsiTheme="majorBidi" w:cstheme="majorBidi"/>
                <w:i/>
                <w:iCs/>
                <w:lang w:val="en-US"/>
              </w:rPr>
              <w:t>n</w:t>
            </w:r>
            <w:r w:rsidRPr="002A0744">
              <w:rPr>
                <w:rFonts w:asciiTheme="majorBidi" w:hAnsiTheme="majorBidi" w:cstheme="majorBidi"/>
                <w:lang w:val="en-US"/>
              </w:rPr>
              <w:t>=756)</w:t>
            </w:r>
          </w:p>
        </w:tc>
        <w:tc>
          <w:tcPr>
            <w:tcW w:w="1787" w:type="dxa"/>
          </w:tcPr>
          <w:p w14:paraId="67B927A1" w14:textId="0AE40076" w:rsidR="005D1D0B" w:rsidRPr="002A0744" w:rsidRDefault="005D1D0B" w:rsidP="005D1D0B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Research study</w:t>
            </w:r>
          </w:p>
        </w:tc>
        <w:tc>
          <w:tcPr>
            <w:tcW w:w="1620" w:type="dxa"/>
          </w:tcPr>
          <w:p w14:paraId="4532288D" w14:textId="67F26C15" w:rsidR="005D1D0B" w:rsidRPr="002A0744" w:rsidRDefault="005D1D0B" w:rsidP="005D1D0B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Quantitative research</w:t>
            </w:r>
          </w:p>
        </w:tc>
        <w:tc>
          <w:tcPr>
            <w:tcW w:w="1710" w:type="dxa"/>
          </w:tcPr>
          <w:p w14:paraId="304A73A1" w14:textId="5A294AD4" w:rsidR="005D1D0B" w:rsidRPr="002A0744" w:rsidRDefault="005D1D0B" w:rsidP="005D1D0B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Machine learning</w:t>
            </w:r>
          </w:p>
        </w:tc>
        <w:tc>
          <w:tcPr>
            <w:tcW w:w="4950" w:type="dxa"/>
          </w:tcPr>
          <w:p w14:paraId="7D2881C0" w14:textId="77777777" w:rsidR="005D1D0B" w:rsidRPr="002A0744" w:rsidRDefault="005D1D0B" w:rsidP="005D1D0B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1606A1AE" w14:textId="50472E23" w:rsidR="005D1D0B" w:rsidRPr="002A0744" w:rsidRDefault="008B5EDF" w:rsidP="00E744E0">
            <w:pPr>
              <w:pStyle w:val="ListParagraph"/>
              <w:numPr>
                <w:ilvl w:val="0"/>
                <w:numId w:val="37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AI can</w:t>
            </w:r>
            <w:r w:rsidR="005D1D0B" w:rsidRPr="002A0744">
              <w:rPr>
                <w:rFonts w:asciiTheme="majorBidi" w:hAnsiTheme="majorBidi" w:cstheme="majorBidi"/>
                <w:lang w:val="en-US"/>
              </w:rPr>
              <w:t xml:space="preserve"> improve prediction performance and can inform more efficient </w:t>
            </w:r>
            <w:proofErr w:type="gramStart"/>
            <w:r w:rsidR="005D1D0B" w:rsidRPr="002A0744">
              <w:rPr>
                <w:rFonts w:asciiTheme="majorBidi" w:hAnsiTheme="majorBidi" w:cstheme="majorBidi"/>
                <w:lang w:val="en-US"/>
              </w:rPr>
              <w:t>documentation</w:t>
            </w:r>
            <w:proofErr w:type="gramEnd"/>
          </w:p>
          <w:p w14:paraId="17755EAA" w14:textId="77777777" w:rsidR="005D1D0B" w:rsidRPr="002A0744" w:rsidRDefault="005D1D0B" w:rsidP="00E744E0">
            <w:pPr>
              <w:pStyle w:val="ListParagraph"/>
              <w:numPr>
                <w:ilvl w:val="0"/>
                <w:numId w:val="37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Enable selection of important features based on scoring metrics.</w:t>
            </w:r>
          </w:p>
          <w:p w14:paraId="0CBD5A0E" w14:textId="77777777" w:rsidR="005D1D0B" w:rsidRPr="002A0744" w:rsidRDefault="005D1D0B" w:rsidP="00E744E0">
            <w:pPr>
              <w:pStyle w:val="ListParagraph"/>
              <w:numPr>
                <w:ilvl w:val="0"/>
                <w:numId w:val="37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Machine learning methods have far-reaching applications in any application that requires the reduction of features in big data.</w:t>
            </w:r>
          </w:p>
          <w:p w14:paraId="57348AB3" w14:textId="77777777" w:rsidR="005D1D0B" w:rsidRPr="002A0744" w:rsidRDefault="005D1D0B" w:rsidP="005D1D0B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Challenges: </w:t>
            </w:r>
            <w:r w:rsidRPr="002A0744">
              <w:rPr>
                <w:rFonts w:asciiTheme="majorBidi" w:hAnsiTheme="majorBidi" w:cstheme="majorBidi"/>
                <w:lang w:val="en-US"/>
              </w:rPr>
              <w:t>Not reported</w:t>
            </w:r>
          </w:p>
          <w:p w14:paraId="15B9D709" w14:textId="77777777" w:rsidR="005D1D0B" w:rsidRPr="002A0744" w:rsidRDefault="005D1D0B" w:rsidP="005D1D0B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</w:p>
          <w:p w14:paraId="3342A920" w14:textId="47C29472" w:rsidR="005D1D0B" w:rsidRPr="002A0744" w:rsidRDefault="005D1D0B" w:rsidP="00E744E0">
            <w:pPr>
              <w:pStyle w:val="ListParagraph"/>
              <w:numPr>
                <w:ilvl w:val="0"/>
                <w:numId w:val="4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Further research is needed to determine whether the</w:t>
            </w:r>
            <w:r w:rsidR="00571AD0" w:rsidRPr="002A0744">
              <w:rPr>
                <w:rFonts w:asciiTheme="majorBidi" w:hAnsiTheme="majorBidi" w:cstheme="majorBidi"/>
                <w:lang w:val="en-US"/>
              </w:rPr>
              <w:t xml:space="preserve"> research findings </w:t>
            </w:r>
            <w:r w:rsidRPr="002A0744">
              <w:rPr>
                <w:rFonts w:asciiTheme="majorBidi" w:hAnsiTheme="majorBidi" w:cstheme="majorBidi"/>
                <w:lang w:val="en-US"/>
              </w:rPr>
              <w:t>apply in other contexts</w:t>
            </w:r>
          </w:p>
        </w:tc>
      </w:tr>
      <w:tr w:rsidR="00E744E0" w:rsidRPr="002A0744" w14:paraId="120CE619" w14:textId="77777777" w:rsidTr="0077067C">
        <w:tc>
          <w:tcPr>
            <w:tcW w:w="3049" w:type="dxa"/>
          </w:tcPr>
          <w:p w14:paraId="240CCFE1" w14:textId="505FD756" w:rsidR="001335FC" w:rsidRPr="002A0744" w:rsidRDefault="001335FC" w:rsidP="001335FC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Brehon K, Carriere J, Churchill K, Loyola-Sanchez </w:t>
            </w:r>
            <w:r w:rsidRPr="002A0744">
              <w:rPr>
                <w:rFonts w:asciiTheme="majorBidi" w:hAnsiTheme="majorBidi" w:cstheme="majorBidi"/>
                <w:lang w:val="en-US"/>
              </w:rPr>
              <w:lastRenderedPageBreak/>
              <w:t xml:space="preserve">A, </w:t>
            </w:r>
            <w:proofErr w:type="spellStart"/>
            <w:r w:rsidRPr="002A0744">
              <w:rPr>
                <w:rFonts w:asciiTheme="majorBidi" w:hAnsiTheme="majorBidi" w:cstheme="majorBidi"/>
                <w:lang w:val="en-US"/>
              </w:rPr>
              <w:t>Papathanassoglou</w:t>
            </w:r>
            <w:proofErr w:type="spellEnd"/>
            <w:r w:rsidRPr="002A0744">
              <w:rPr>
                <w:rFonts w:asciiTheme="majorBidi" w:hAnsiTheme="majorBidi" w:cstheme="majorBidi"/>
                <w:lang w:val="en-US"/>
              </w:rPr>
              <w:t xml:space="preserve"> E, MacIsaac R, et al. 2023.</w:t>
            </w:r>
          </w:p>
        </w:tc>
        <w:tc>
          <w:tcPr>
            <w:tcW w:w="1279" w:type="dxa"/>
          </w:tcPr>
          <w:p w14:paraId="07D4F0F6" w14:textId="77777777" w:rsidR="001335FC" w:rsidRPr="002A0744" w:rsidRDefault="001335FC" w:rsidP="001335FC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lastRenderedPageBreak/>
              <w:t>Canada</w:t>
            </w:r>
          </w:p>
          <w:p w14:paraId="1A8FA3B0" w14:textId="0F2CC45E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(</w:t>
            </w:r>
            <w:r w:rsidRPr="002A0744">
              <w:rPr>
                <w:rFonts w:asciiTheme="majorBidi" w:hAnsiTheme="majorBidi" w:cstheme="majorBidi"/>
                <w:i/>
                <w:iCs/>
                <w:lang w:val="en-US"/>
              </w:rPr>
              <w:t>n</w:t>
            </w:r>
            <w:r w:rsidRPr="002A0744">
              <w:rPr>
                <w:rFonts w:asciiTheme="majorBidi" w:hAnsiTheme="majorBidi" w:cstheme="majorBidi"/>
                <w:lang w:val="en-US"/>
              </w:rPr>
              <w:t>=</w:t>
            </w:r>
            <w:r w:rsidRPr="002A0744">
              <w:t xml:space="preserve"> </w:t>
            </w:r>
            <w:r w:rsidRPr="002A0744">
              <w:rPr>
                <w:rFonts w:asciiTheme="majorBidi" w:hAnsiTheme="majorBidi" w:cstheme="majorBidi"/>
                <w:lang w:val="en-US"/>
              </w:rPr>
              <w:t>412)</w:t>
            </w:r>
          </w:p>
        </w:tc>
        <w:tc>
          <w:tcPr>
            <w:tcW w:w="1787" w:type="dxa"/>
          </w:tcPr>
          <w:p w14:paraId="13874C37" w14:textId="43760A10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Research study</w:t>
            </w:r>
          </w:p>
        </w:tc>
        <w:tc>
          <w:tcPr>
            <w:tcW w:w="1620" w:type="dxa"/>
          </w:tcPr>
          <w:p w14:paraId="48839313" w14:textId="226CDF55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Mixed method study</w:t>
            </w:r>
          </w:p>
        </w:tc>
        <w:tc>
          <w:tcPr>
            <w:tcW w:w="1710" w:type="dxa"/>
          </w:tcPr>
          <w:p w14:paraId="7AAE2979" w14:textId="45C07959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rtificial Intelligence/Machine Learning (AI/ML)</w:t>
            </w:r>
            <w:r w:rsidRPr="002A0744">
              <w:t xml:space="preserve"> </w:t>
            </w:r>
            <w:r w:rsidRPr="002A0744">
              <w:rPr>
                <w:rFonts w:asciiTheme="majorBidi" w:hAnsiTheme="majorBidi" w:cstheme="majorBidi"/>
                <w:lang w:val="en-US"/>
              </w:rPr>
              <w:lastRenderedPageBreak/>
              <w:t xml:space="preserve">using the Apache </w:t>
            </w:r>
            <w:proofErr w:type="spellStart"/>
            <w:r w:rsidRPr="002A0744">
              <w:rPr>
                <w:rFonts w:asciiTheme="majorBidi" w:hAnsiTheme="majorBidi" w:cstheme="majorBidi"/>
                <w:lang w:val="en-US"/>
              </w:rPr>
              <w:t>cTakes</w:t>
            </w:r>
            <w:proofErr w:type="spellEnd"/>
            <w:r w:rsidRPr="002A0744">
              <w:rPr>
                <w:rFonts w:asciiTheme="majorBidi" w:hAnsiTheme="majorBidi" w:cstheme="majorBidi"/>
                <w:lang w:val="en-US"/>
              </w:rPr>
              <w:t xml:space="preserve"> NLP system</w:t>
            </w:r>
          </w:p>
        </w:tc>
        <w:tc>
          <w:tcPr>
            <w:tcW w:w="4950" w:type="dxa"/>
          </w:tcPr>
          <w:p w14:paraId="03FC3163" w14:textId="77777777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lastRenderedPageBreak/>
              <w:t xml:space="preserve">Benefits: </w:t>
            </w:r>
          </w:p>
          <w:p w14:paraId="7CFF6593" w14:textId="506DEF9F" w:rsidR="001335FC" w:rsidRPr="002A0744" w:rsidRDefault="001335FC" w:rsidP="00E744E0">
            <w:pPr>
              <w:pStyle w:val="ListParagraph"/>
              <w:numPr>
                <w:ilvl w:val="0"/>
                <w:numId w:val="19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I/ML can be used to analyze clinical notes in telephone calls</w:t>
            </w:r>
            <w:r w:rsidR="00A56393">
              <w:rPr>
                <w:rFonts w:asciiTheme="majorBidi" w:hAnsiTheme="majorBidi" w:cstheme="majorBidi"/>
                <w:lang w:val="en-US"/>
              </w:rPr>
              <w:t>.</w:t>
            </w:r>
          </w:p>
          <w:p w14:paraId="6CE8A499" w14:textId="77777777" w:rsidR="001335FC" w:rsidRPr="002A0744" w:rsidRDefault="001335FC" w:rsidP="00177BC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lastRenderedPageBreak/>
              <w:t>Challenges:</w:t>
            </w:r>
          </w:p>
          <w:p w14:paraId="33FF6683" w14:textId="77777777" w:rsidR="001335FC" w:rsidRPr="002A0744" w:rsidRDefault="001335FC" w:rsidP="00E744E0">
            <w:pPr>
              <w:pStyle w:val="ListParagraph"/>
              <w:numPr>
                <w:ilvl w:val="0"/>
                <w:numId w:val="20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AI/ML analyses were limited by the fact that the clinical notes were unstructured. </w:t>
            </w:r>
          </w:p>
          <w:p w14:paraId="680C7CD7" w14:textId="248E90B6" w:rsidR="001335FC" w:rsidRPr="002A0744" w:rsidRDefault="001335FC" w:rsidP="00E744E0">
            <w:pPr>
              <w:pStyle w:val="ListParagraph"/>
              <w:numPr>
                <w:ilvl w:val="0"/>
                <w:numId w:val="20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The AI/ML analyses were limited by sample size</w:t>
            </w:r>
            <w:r w:rsidR="00A56393">
              <w:rPr>
                <w:rFonts w:asciiTheme="majorBidi" w:hAnsiTheme="majorBidi" w:cstheme="majorBidi"/>
                <w:lang w:val="en-US"/>
              </w:rPr>
              <w:t>.</w:t>
            </w:r>
          </w:p>
          <w:p w14:paraId="421E285C" w14:textId="77777777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</w:p>
          <w:p w14:paraId="067A048A" w14:textId="19FF2C9D" w:rsidR="001335FC" w:rsidRPr="002A0744" w:rsidRDefault="001335FC" w:rsidP="00E744E0">
            <w:pPr>
              <w:pStyle w:val="ListParagraph"/>
              <w:numPr>
                <w:ilvl w:val="0"/>
                <w:numId w:val="43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More structured notes with identifiable features and a larger dataset would allow for more rigorous AI/ML analyses to be conducted.</w:t>
            </w:r>
          </w:p>
        </w:tc>
      </w:tr>
      <w:tr w:rsidR="00E744E0" w:rsidRPr="002A0744" w14:paraId="79C24753" w14:textId="77777777" w:rsidTr="0077067C">
        <w:tc>
          <w:tcPr>
            <w:tcW w:w="3049" w:type="dxa"/>
          </w:tcPr>
          <w:p w14:paraId="2A304EF2" w14:textId="6D5F38AE" w:rsidR="001335FC" w:rsidRPr="002A0744" w:rsidRDefault="001335FC" w:rsidP="001335FC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lastRenderedPageBreak/>
              <w:t>Byon HD, Harris C, Crandall M, Song J, Topaz M. 2023.</w:t>
            </w:r>
          </w:p>
        </w:tc>
        <w:tc>
          <w:tcPr>
            <w:tcW w:w="1279" w:type="dxa"/>
          </w:tcPr>
          <w:p w14:paraId="790E6D82" w14:textId="77777777" w:rsidR="001335FC" w:rsidRPr="002A0744" w:rsidRDefault="001335FC" w:rsidP="001335FC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USA</w:t>
            </w:r>
          </w:p>
          <w:p w14:paraId="1A515735" w14:textId="398C0FA2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(</w:t>
            </w:r>
            <w:r w:rsidRPr="002A0744">
              <w:rPr>
                <w:rFonts w:asciiTheme="majorBidi" w:hAnsiTheme="majorBidi" w:cstheme="majorBidi"/>
                <w:i/>
                <w:iCs/>
                <w:lang w:val="en-US"/>
              </w:rPr>
              <w:t>n</w:t>
            </w:r>
            <w:r w:rsidRPr="002A0744">
              <w:rPr>
                <w:rFonts w:asciiTheme="majorBidi" w:hAnsiTheme="majorBidi" w:cstheme="majorBidi"/>
                <w:lang w:val="en-US"/>
              </w:rPr>
              <w:t>=600,00)</w:t>
            </w:r>
          </w:p>
        </w:tc>
        <w:tc>
          <w:tcPr>
            <w:tcW w:w="1787" w:type="dxa"/>
          </w:tcPr>
          <w:p w14:paraId="3D8B560F" w14:textId="4D4099FC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Research study</w:t>
            </w:r>
          </w:p>
        </w:tc>
        <w:tc>
          <w:tcPr>
            <w:tcW w:w="1620" w:type="dxa"/>
          </w:tcPr>
          <w:p w14:paraId="25715411" w14:textId="4260341C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Qualitative study</w:t>
            </w:r>
          </w:p>
        </w:tc>
        <w:tc>
          <w:tcPr>
            <w:tcW w:w="1710" w:type="dxa"/>
          </w:tcPr>
          <w:p w14:paraId="07B2E91F" w14:textId="7FBBEEA9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Machine-learning-based natural language processing algorithms</w:t>
            </w:r>
          </w:p>
        </w:tc>
        <w:tc>
          <w:tcPr>
            <w:tcW w:w="4950" w:type="dxa"/>
          </w:tcPr>
          <w:p w14:paraId="67BFB716" w14:textId="77777777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40DFC433" w14:textId="77777777" w:rsidR="001335FC" w:rsidRPr="002A0744" w:rsidRDefault="001335FC" w:rsidP="00E744E0">
            <w:pPr>
              <w:pStyle w:val="ListParagraph"/>
              <w:numPr>
                <w:ilvl w:val="0"/>
                <w:numId w:val="25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Data analysis: Natural language processing can be an effective tool to augment formal reporting by capturing violence incidents from large volumes of clinical notes.</w:t>
            </w:r>
          </w:p>
          <w:p w14:paraId="6376A002" w14:textId="77777777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Challenges: </w:t>
            </w:r>
            <w:r w:rsidRPr="002A0744">
              <w:rPr>
                <w:rFonts w:asciiTheme="majorBidi" w:hAnsiTheme="majorBidi" w:cstheme="majorBidi"/>
                <w:lang w:val="en-US"/>
              </w:rPr>
              <w:t>Not reported</w:t>
            </w:r>
          </w:p>
          <w:p w14:paraId="58E55181" w14:textId="77777777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</w:p>
          <w:p w14:paraId="75A5EEAD" w14:textId="2194E13B" w:rsidR="001335FC" w:rsidRPr="002A0744" w:rsidRDefault="008B2350" w:rsidP="00E744E0">
            <w:pPr>
              <w:pStyle w:val="ListParagraph"/>
              <w:numPr>
                <w:ilvl w:val="0"/>
                <w:numId w:val="44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The study recommended d</w:t>
            </w:r>
            <w:r w:rsidR="001335FC" w:rsidRPr="002A0744">
              <w:rPr>
                <w:rFonts w:asciiTheme="majorBidi" w:hAnsiTheme="majorBidi" w:cstheme="majorBidi"/>
                <w:lang w:val="en-US"/>
              </w:rPr>
              <w:t>eveloping natural language processing and increasing the amount of data available for research</w:t>
            </w:r>
            <w:r w:rsidR="005E4720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</w:tr>
      <w:tr w:rsidR="00E744E0" w:rsidRPr="002A0744" w14:paraId="4CF933F8" w14:textId="77777777" w:rsidTr="0077067C">
        <w:tc>
          <w:tcPr>
            <w:tcW w:w="3049" w:type="dxa"/>
          </w:tcPr>
          <w:p w14:paraId="12293B91" w14:textId="464965C2" w:rsidR="001335FC" w:rsidRPr="002A0744" w:rsidRDefault="001335FC" w:rsidP="001335FC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ai YR, Leveille SG, Andreeva O, Shi L, Chen P, You TJ. 2023.</w:t>
            </w:r>
          </w:p>
        </w:tc>
        <w:tc>
          <w:tcPr>
            <w:tcW w:w="1279" w:type="dxa"/>
          </w:tcPr>
          <w:p w14:paraId="08D1A21D" w14:textId="77777777" w:rsidR="001335FC" w:rsidRPr="002A0744" w:rsidRDefault="001335FC" w:rsidP="001335FC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USA</w:t>
            </w:r>
          </w:p>
          <w:p w14:paraId="52DEDFB3" w14:textId="6D44F5D1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(</w:t>
            </w:r>
            <w:r w:rsidRPr="002A0744">
              <w:rPr>
                <w:rFonts w:asciiTheme="majorBidi" w:hAnsiTheme="majorBidi" w:cstheme="majorBidi"/>
                <w:i/>
                <w:iCs/>
                <w:lang w:val="en-US"/>
              </w:rPr>
              <w:t>n</w:t>
            </w:r>
            <w:r w:rsidRPr="002A0744">
              <w:rPr>
                <w:rFonts w:asciiTheme="majorBidi" w:hAnsiTheme="majorBidi" w:cstheme="majorBidi"/>
                <w:lang w:val="en-US"/>
              </w:rPr>
              <w:t>=765)</w:t>
            </w:r>
          </w:p>
        </w:tc>
        <w:tc>
          <w:tcPr>
            <w:tcW w:w="1787" w:type="dxa"/>
          </w:tcPr>
          <w:p w14:paraId="4B38B9F2" w14:textId="0997577A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Research study</w:t>
            </w:r>
          </w:p>
        </w:tc>
        <w:tc>
          <w:tcPr>
            <w:tcW w:w="1620" w:type="dxa"/>
          </w:tcPr>
          <w:p w14:paraId="5A4247E3" w14:textId="0E03A33D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Mixed method study</w:t>
            </w:r>
          </w:p>
        </w:tc>
        <w:tc>
          <w:tcPr>
            <w:tcW w:w="1710" w:type="dxa"/>
          </w:tcPr>
          <w:p w14:paraId="3BCCBA8A" w14:textId="3C9A0C50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Machine learning: Natural language processing (N-grams)</w:t>
            </w:r>
          </w:p>
        </w:tc>
        <w:tc>
          <w:tcPr>
            <w:tcW w:w="4950" w:type="dxa"/>
          </w:tcPr>
          <w:p w14:paraId="7CD738E4" w14:textId="77777777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67AE8F3E" w14:textId="6791685A" w:rsidR="001335FC" w:rsidRPr="002A0744" w:rsidRDefault="001335FC" w:rsidP="00080E8E">
            <w:pPr>
              <w:pStyle w:val="ListParagraph"/>
              <w:numPr>
                <w:ilvl w:val="0"/>
                <w:numId w:val="4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Data analysis of narrative responses from open-ended questions</w:t>
            </w:r>
            <w:r w:rsidR="008B2350">
              <w:rPr>
                <w:rFonts w:asciiTheme="majorBidi" w:hAnsiTheme="majorBidi" w:cstheme="majorBidi"/>
                <w:lang w:val="en-US"/>
              </w:rPr>
              <w:t>.</w:t>
            </w:r>
          </w:p>
          <w:p w14:paraId="2EBA26A6" w14:textId="505D2F51" w:rsidR="001335FC" w:rsidRPr="002A0744" w:rsidRDefault="001335FC" w:rsidP="00080E8E">
            <w:pPr>
              <w:pStyle w:val="ListParagraph"/>
              <w:numPr>
                <w:ilvl w:val="0"/>
                <w:numId w:val="4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Obtain extensive information from qualitative data</w:t>
            </w:r>
            <w:r w:rsidR="008B2350">
              <w:rPr>
                <w:rFonts w:asciiTheme="majorBidi" w:hAnsiTheme="majorBidi" w:cstheme="majorBidi"/>
                <w:lang w:val="en-US"/>
              </w:rPr>
              <w:t>.</w:t>
            </w:r>
          </w:p>
          <w:p w14:paraId="36698213" w14:textId="77777777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>Challenges:</w:t>
            </w:r>
          </w:p>
          <w:p w14:paraId="08AFEF98" w14:textId="77777777" w:rsidR="001335FC" w:rsidRPr="002A0744" w:rsidRDefault="001335FC" w:rsidP="00E744E0">
            <w:pPr>
              <w:pStyle w:val="ListParagraph"/>
              <w:numPr>
                <w:ilvl w:val="0"/>
                <w:numId w:val="12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Other machine learning approaches may better depict fall circumstances based on narrative fall data.</w:t>
            </w:r>
          </w:p>
          <w:p w14:paraId="608741C7" w14:textId="77777777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</w:p>
          <w:p w14:paraId="16D66B43" w14:textId="0D991471" w:rsidR="00E744E0" w:rsidRPr="002A0744" w:rsidRDefault="001335FC" w:rsidP="00E744E0">
            <w:pPr>
              <w:pStyle w:val="ListParagraph"/>
              <w:numPr>
                <w:ilvl w:val="0"/>
                <w:numId w:val="15"/>
              </w:numPr>
              <w:ind w:left="27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lastRenderedPageBreak/>
              <w:t xml:space="preserve">Using digital video cameras or real-time monitors and using machine learning </w:t>
            </w:r>
            <w:r w:rsidR="0064173F" w:rsidRPr="002A0744">
              <w:rPr>
                <w:rFonts w:asciiTheme="majorBidi" w:hAnsiTheme="majorBidi" w:cstheme="majorBidi"/>
                <w:lang w:val="en-US"/>
              </w:rPr>
              <w:t>approaches</w:t>
            </w:r>
            <w:r w:rsidRPr="002A0744">
              <w:rPr>
                <w:rFonts w:asciiTheme="majorBidi" w:hAnsiTheme="majorBidi" w:cstheme="majorBidi"/>
                <w:lang w:val="en-US"/>
              </w:rPr>
              <w:t xml:space="preserve"> such as artificial neural networks to process the data may provide important information.</w:t>
            </w:r>
          </w:p>
          <w:p w14:paraId="381D0943" w14:textId="33BA23D7" w:rsidR="001335FC" w:rsidRPr="002A0744" w:rsidRDefault="001C6961" w:rsidP="00E744E0">
            <w:pPr>
              <w:pStyle w:val="ListParagraph"/>
              <w:numPr>
                <w:ilvl w:val="0"/>
                <w:numId w:val="15"/>
              </w:numPr>
              <w:ind w:left="27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eed</w:t>
            </w:r>
            <w:r w:rsidR="00A1503C" w:rsidRPr="002A0744">
              <w:rPr>
                <w:rFonts w:asciiTheme="majorBidi" w:hAnsiTheme="majorBidi" w:cstheme="majorBidi"/>
                <w:lang w:val="en-US"/>
              </w:rPr>
              <w:t xml:space="preserve"> for </w:t>
            </w:r>
            <w:r w:rsidR="001335FC" w:rsidRPr="002A0744">
              <w:rPr>
                <w:rFonts w:asciiTheme="majorBidi" w:hAnsiTheme="majorBidi" w:cstheme="majorBidi"/>
                <w:lang w:val="en-US"/>
              </w:rPr>
              <w:t>larger sample sizes and longer follow-up intervals for managing and coding the extensive text data.</w:t>
            </w:r>
          </w:p>
        </w:tc>
      </w:tr>
      <w:tr w:rsidR="00E744E0" w:rsidRPr="002A0744" w14:paraId="29E23099" w14:textId="77777777" w:rsidTr="0077067C">
        <w:tc>
          <w:tcPr>
            <w:tcW w:w="3049" w:type="dxa"/>
          </w:tcPr>
          <w:p w14:paraId="77572F7E" w14:textId="42D4FFD6" w:rsidR="001335FC" w:rsidRPr="002A0744" w:rsidRDefault="001335FC" w:rsidP="001335FC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lastRenderedPageBreak/>
              <w:t xml:space="preserve">Dave T, </w:t>
            </w:r>
            <w:proofErr w:type="spellStart"/>
            <w:r w:rsidRPr="002A0744">
              <w:rPr>
                <w:rFonts w:asciiTheme="majorBidi" w:hAnsiTheme="majorBidi" w:cstheme="majorBidi"/>
                <w:lang w:val="en-US"/>
              </w:rPr>
              <w:t>Athaluri</w:t>
            </w:r>
            <w:proofErr w:type="spellEnd"/>
            <w:r w:rsidRPr="002A0744">
              <w:rPr>
                <w:rFonts w:asciiTheme="majorBidi" w:hAnsiTheme="majorBidi" w:cstheme="majorBidi"/>
                <w:lang w:val="en-US"/>
              </w:rPr>
              <w:t xml:space="preserve"> SA, Singh S. 2023.</w:t>
            </w:r>
          </w:p>
        </w:tc>
        <w:tc>
          <w:tcPr>
            <w:tcW w:w="1279" w:type="dxa"/>
          </w:tcPr>
          <w:p w14:paraId="66C5DE1F" w14:textId="0067976D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</w:t>
            </w:r>
          </w:p>
        </w:tc>
        <w:tc>
          <w:tcPr>
            <w:tcW w:w="1787" w:type="dxa"/>
          </w:tcPr>
          <w:p w14:paraId="4FE73416" w14:textId="2128EC8B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Ethical/Legal discussion</w:t>
            </w:r>
          </w:p>
        </w:tc>
        <w:tc>
          <w:tcPr>
            <w:tcW w:w="1620" w:type="dxa"/>
          </w:tcPr>
          <w:p w14:paraId="73C60E40" w14:textId="3A074FF6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ommentary/ editorial</w:t>
            </w:r>
          </w:p>
        </w:tc>
        <w:tc>
          <w:tcPr>
            <w:tcW w:w="1710" w:type="dxa"/>
          </w:tcPr>
          <w:p w14:paraId="101D9A6C" w14:textId="459372D3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I tools, ChatGPT</w:t>
            </w:r>
          </w:p>
        </w:tc>
        <w:tc>
          <w:tcPr>
            <w:tcW w:w="4950" w:type="dxa"/>
          </w:tcPr>
          <w:p w14:paraId="44A8D60E" w14:textId="77777777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1C28A2EA" w14:textId="77777777" w:rsidR="001335FC" w:rsidRPr="002A0744" w:rsidRDefault="001335FC" w:rsidP="00E744E0">
            <w:pPr>
              <w:pStyle w:val="ListParagraph"/>
              <w:numPr>
                <w:ilvl w:val="0"/>
                <w:numId w:val="16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Writing scientific literature with eloquent vocabulary </w:t>
            </w:r>
          </w:p>
          <w:p w14:paraId="5DFEBDF4" w14:textId="11BA41E7" w:rsidR="001335FC" w:rsidRPr="002A0744" w:rsidRDefault="001335FC" w:rsidP="00E744E0">
            <w:pPr>
              <w:pStyle w:val="ListParagraph"/>
              <w:numPr>
                <w:ilvl w:val="0"/>
                <w:numId w:val="16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Can be used as </w:t>
            </w:r>
            <w:r w:rsidR="00500BA1" w:rsidRPr="002A0744">
              <w:rPr>
                <w:rFonts w:asciiTheme="majorBidi" w:hAnsiTheme="majorBidi" w:cstheme="majorBidi"/>
                <w:lang w:val="en-US"/>
              </w:rPr>
              <w:t xml:space="preserve">a </w:t>
            </w:r>
            <w:r w:rsidR="001B7A6B" w:rsidRPr="001B7A6B">
              <w:rPr>
                <w:rFonts w:asciiTheme="majorBidi" w:hAnsiTheme="majorBidi" w:cstheme="majorBidi"/>
                <w:lang w:val="en-US"/>
              </w:rPr>
              <w:t>rapid</w:t>
            </w:r>
            <w:r w:rsidR="001B7A6B" w:rsidRPr="001B7A6B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2A0744">
              <w:rPr>
                <w:rFonts w:asciiTheme="majorBidi" w:hAnsiTheme="majorBidi" w:cstheme="majorBidi"/>
                <w:lang w:val="en-US"/>
              </w:rPr>
              <w:t xml:space="preserve">search engine. </w:t>
            </w:r>
          </w:p>
          <w:p w14:paraId="10CA1668" w14:textId="4A80DDC5" w:rsidR="001335FC" w:rsidRPr="002A0744" w:rsidRDefault="001335FC" w:rsidP="00E744E0">
            <w:pPr>
              <w:pStyle w:val="ListParagraph"/>
              <w:numPr>
                <w:ilvl w:val="0"/>
                <w:numId w:val="16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Assist in topic </w:t>
            </w:r>
            <w:r w:rsidR="001B7A6B" w:rsidRPr="002A0744">
              <w:rPr>
                <w:rFonts w:asciiTheme="majorBidi" w:hAnsiTheme="majorBidi" w:cstheme="majorBidi"/>
                <w:lang w:val="en-US"/>
              </w:rPr>
              <w:t>selection.</w:t>
            </w:r>
          </w:p>
          <w:p w14:paraId="33CA4250" w14:textId="48A1C50F" w:rsidR="001335FC" w:rsidRPr="002A0744" w:rsidRDefault="001335FC" w:rsidP="00E744E0">
            <w:pPr>
              <w:pStyle w:val="ListParagraph"/>
              <w:numPr>
                <w:ilvl w:val="0"/>
                <w:numId w:val="16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Save time and effort by </w:t>
            </w:r>
            <w:r w:rsidR="001B7A6B" w:rsidRPr="002A0744">
              <w:rPr>
                <w:rFonts w:asciiTheme="majorBidi" w:hAnsiTheme="majorBidi" w:cstheme="majorBidi"/>
                <w:lang w:val="en-US"/>
              </w:rPr>
              <w:t>searching</w:t>
            </w:r>
            <w:r w:rsidRPr="002A0744">
              <w:rPr>
                <w:rFonts w:asciiTheme="majorBidi" w:hAnsiTheme="majorBidi" w:cstheme="majorBidi"/>
                <w:lang w:val="en-US"/>
              </w:rPr>
              <w:t xml:space="preserve"> and analyz</w:t>
            </w:r>
            <w:r w:rsidR="001B7A6B">
              <w:rPr>
                <w:rFonts w:asciiTheme="majorBidi" w:hAnsiTheme="majorBidi" w:cstheme="majorBidi"/>
                <w:lang w:val="en-US"/>
              </w:rPr>
              <w:t>ing</w:t>
            </w:r>
            <w:r w:rsidRPr="002A0744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1B7A6B" w:rsidRPr="002A0744">
              <w:rPr>
                <w:rFonts w:asciiTheme="majorBidi" w:hAnsiTheme="majorBidi" w:cstheme="majorBidi"/>
                <w:lang w:val="en-US"/>
              </w:rPr>
              <w:t>literature.</w:t>
            </w:r>
          </w:p>
          <w:p w14:paraId="715EC92E" w14:textId="3BBC5F77" w:rsidR="001335FC" w:rsidRPr="002A0744" w:rsidRDefault="001335FC" w:rsidP="00E744E0">
            <w:pPr>
              <w:pStyle w:val="ListParagraph"/>
              <w:numPr>
                <w:ilvl w:val="0"/>
                <w:numId w:val="16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Aid in clinical trial recruitment by analyzing large amounts of patient data to identify individuals who meet the trial’s eligibility </w:t>
            </w:r>
            <w:r w:rsidR="001B7A6B" w:rsidRPr="002A0744">
              <w:rPr>
                <w:rFonts w:asciiTheme="majorBidi" w:hAnsiTheme="majorBidi" w:cstheme="majorBidi"/>
                <w:lang w:val="en-US"/>
              </w:rPr>
              <w:t>criteria.</w:t>
            </w:r>
            <w:r w:rsidRPr="002A0744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  <w:p w14:paraId="5C58ECE9" w14:textId="77777777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>Challenges:</w:t>
            </w:r>
          </w:p>
          <w:p w14:paraId="5A858295" w14:textId="77777777" w:rsidR="001335FC" w:rsidRPr="002A0744" w:rsidRDefault="001335FC" w:rsidP="00E744E0">
            <w:pPr>
              <w:pStyle w:val="ListParagraph"/>
              <w:numPr>
                <w:ilvl w:val="0"/>
                <w:numId w:val="17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Infringement of copyright laws, medico-legal complications, and the potential for inaccuracies or prejudices in the generated content</w:t>
            </w:r>
          </w:p>
          <w:p w14:paraId="4EEF6319" w14:textId="77777777" w:rsidR="001335FC" w:rsidRPr="002A0744" w:rsidRDefault="001335FC" w:rsidP="00E744E0">
            <w:pPr>
              <w:pStyle w:val="ListParagraph"/>
              <w:numPr>
                <w:ilvl w:val="0"/>
                <w:numId w:val="17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Sometimes inaccurate, </w:t>
            </w:r>
            <w:proofErr w:type="gramStart"/>
            <w:r w:rsidRPr="002A0744">
              <w:rPr>
                <w:rFonts w:asciiTheme="majorBidi" w:hAnsiTheme="majorBidi" w:cstheme="majorBidi"/>
                <w:lang w:val="en-US"/>
              </w:rPr>
              <w:t>biased</w:t>
            </w:r>
            <w:proofErr w:type="gramEnd"/>
            <w:r w:rsidRPr="002A0744">
              <w:rPr>
                <w:rFonts w:asciiTheme="majorBidi" w:hAnsiTheme="majorBidi" w:cstheme="majorBidi"/>
                <w:lang w:val="en-US"/>
              </w:rPr>
              <w:t xml:space="preserve"> or harmful results</w:t>
            </w:r>
          </w:p>
          <w:p w14:paraId="50B98F2C" w14:textId="77777777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</w:p>
          <w:p w14:paraId="2E43AB5A" w14:textId="77777777" w:rsidR="00E744E0" w:rsidRPr="002A0744" w:rsidRDefault="001335FC" w:rsidP="00E744E0">
            <w:pPr>
              <w:pStyle w:val="ListParagraph"/>
              <w:numPr>
                <w:ilvl w:val="0"/>
                <w:numId w:val="18"/>
              </w:numPr>
              <w:ind w:left="27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Advanced systems should be developed which can focus on identifying even the small manipulation in the data done by the </w:t>
            </w:r>
            <w:proofErr w:type="gramStart"/>
            <w:r w:rsidRPr="002A0744">
              <w:rPr>
                <w:rFonts w:asciiTheme="majorBidi" w:hAnsiTheme="majorBidi" w:cstheme="majorBidi"/>
                <w:lang w:val="en-US"/>
              </w:rPr>
              <w:t>ChatGPT</w:t>
            </w:r>
            <w:proofErr w:type="gramEnd"/>
          </w:p>
          <w:p w14:paraId="5AB9EDBC" w14:textId="27B6E388" w:rsidR="001335FC" w:rsidRPr="002A0744" w:rsidRDefault="001335FC" w:rsidP="00E744E0">
            <w:pPr>
              <w:pStyle w:val="ListParagraph"/>
              <w:numPr>
                <w:ilvl w:val="0"/>
                <w:numId w:val="18"/>
              </w:numPr>
              <w:ind w:left="27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lastRenderedPageBreak/>
              <w:t>Authors should include how they used ChatGPT as a tool to assist them in their research.</w:t>
            </w:r>
          </w:p>
        </w:tc>
      </w:tr>
      <w:tr w:rsidR="003705EC" w:rsidRPr="002A0744" w14:paraId="310B3F8F" w14:textId="77777777" w:rsidTr="0077067C">
        <w:tc>
          <w:tcPr>
            <w:tcW w:w="3049" w:type="dxa"/>
          </w:tcPr>
          <w:p w14:paraId="1EE09B48" w14:textId="77777777" w:rsidR="001335FC" w:rsidRPr="002A0744" w:rsidRDefault="001335FC" w:rsidP="001335FC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lastRenderedPageBreak/>
              <w:t>Duan SY, Zhao Y. 2023.</w:t>
            </w:r>
          </w:p>
        </w:tc>
        <w:tc>
          <w:tcPr>
            <w:tcW w:w="1279" w:type="dxa"/>
          </w:tcPr>
          <w:p w14:paraId="29B1D9F9" w14:textId="00E475A0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</w:t>
            </w:r>
          </w:p>
        </w:tc>
        <w:tc>
          <w:tcPr>
            <w:tcW w:w="1787" w:type="dxa"/>
          </w:tcPr>
          <w:p w14:paraId="2703DD81" w14:textId="3A921ED5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Bibliometric review</w:t>
            </w:r>
          </w:p>
        </w:tc>
        <w:tc>
          <w:tcPr>
            <w:tcW w:w="1620" w:type="dxa"/>
          </w:tcPr>
          <w:p w14:paraId="5A55729B" w14:textId="11C03D4D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Bibliometric analysis and science mapping</w:t>
            </w:r>
          </w:p>
        </w:tc>
        <w:tc>
          <w:tcPr>
            <w:tcW w:w="1710" w:type="dxa"/>
          </w:tcPr>
          <w:p w14:paraId="64E74CA3" w14:textId="7C0137C8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Machine learning,</w:t>
            </w:r>
            <w:r w:rsidRPr="002A0744">
              <w:t xml:space="preserve"> </w:t>
            </w:r>
            <w:r w:rsidRPr="002A0744">
              <w:rPr>
                <w:rFonts w:asciiTheme="majorBidi" w:hAnsiTheme="majorBidi" w:cstheme="majorBidi"/>
                <w:lang w:val="en-US"/>
              </w:rPr>
              <w:t>Deep learning,</w:t>
            </w:r>
            <w:r w:rsidRPr="002A0744">
              <w:t xml:space="preserve"> </w:t>
            </w:r>
            <w:r w:rsidRPr="002A0744">
              <w:rPr>
                <w:rFonts w:asciiTheme="majorBidi" w:hAnsiTheme="majorBidi" w:cstheme="majorBidi"/>
                <w:lang w:val="en-US"/>
              </w:rPr>
              <w:t>Deep learning, Natural language processing, Artificial Intelligence</w:t>
            </w:r>
          </w:p>
        </w:tc>
        <w:tc>
          <w:tcPr>
            <w:tcW w:w="4950" w:type="dxa"/>
          </w:tcPr>
          <w:p w14:paraId="135E6B97" w14:textId="632778AA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43E8526C" w14:textId="5E57C138" w:rsidR="001335FC" w:rsidRPr="002A0744" w:rsidRDefault="001335FC" w:rsidP="00E744E0">
            <w:pPr>
              <w:pStyle w:val="ListParagraph"/>
              <w:numPr>
                <w:ilvl w:val="0"/>
                <w:numId w:val="26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‘‘electronic health record”, ‘‘risk prediction” and ‘‘supervised machine learning”</w:t>
            </w:r>
            <w:r w:rsidRPr="002A0744">
              <w:t xml:space="preserve"> </w:t>
            </w:r>
            <w:r w:rsidRPr="002A0744">
              <w:rPr>
                <w:rFonts w:asciiTheme="majorBidi" w:hAnsiTheme="majorBidi" w:cstheme="majorBidi"/>
                <w:lang w:val="en-US"/>
              </w:rPr>
              <w:t xml:space="preserve">can be regarded as the latest emerging AI research </w:t>
            </w:r>
            <w:r w:rsidR="00CB01E2" w:rsidRPr="002A0744">
              <w:rPr>
                <w:rFonts w:asciiTheme="majorBidi" w:hAnsiTheme="majorBidi" w:cstheme="majorBidi"/>
                <w:lang w:val="en-US"/>
              </w:rPr>
              <w:t>hotspots.</w:t>
            </w:r>
          </w:p>
          <w:p w14:paraId="28523B5A" w14:textId="0E78ADF9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Challenges: </w:t>
            </w:r>
            <w:r w:rsidRPr="002A0744">
              <w:rPr>
                <w:rFonts w:asciiTheme="majorBidi" w:hAnsiTheme="majorBidi" w:cstheme="majorBidi"/>
                <w:lang w:val="en-US"/>
              </w:rPr>
              <w:t>Not reported</w:t>
            </w:r>
          </w:p>
          <w:p w14:paraId="1873E455" w14:textId="1253EA8D" w:rsidR="001335FC" w:rsidRPr="002A0744" w:rsidRDefault="001335FC" w:rsidP="00E744E0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  <w:r w:rsidRPr="002A0744">
              <w:rPr>
                <w:rFonts w:asciiTheme="majorBidi" w:hAnsiTheme="majorBidi" w:cstheme="majorBidi"/>
                <w:lang w:val="en-US"/>
              </w:rPr>
              <w:t>Not reported</w:t>
            </w:r>
          </w:p>
        </w:tc>
      </w:tr>
      <w:tr w:rsidR="003705EC" w:rsidRPr="002A0744" w14:paraId="79372D98" w14:textId="77777777" w:rsidTr="0077067C">
        <w:tc>
          <w:tcPr>
            <w:tcW w:w="3049" w:type="dxa"/>
          </w:tcPr>
          <w:p w14:paraId="17923103" w14:textId="77777777" w:rsidR="001335FC" w:rsidRPr="002A0744" w:rsidRDefault="001335FC" w:rsidP="001335FC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Dwivedi YK, </w:t>
            </w:r>
            <w:proofErr w:type="spellStart"/>
            <w:r w:rsidRPr="002A0744">
              <w:rPr>
                <w:rFonts w:asciiTheme="majorBidi" w:hAnsiTheme="majorBidi" w:cstheme="majorBidi"/>
                <w:lang w:val="en-US"/>
              </w:rPr>
              <w:t>Kshetri</w:t>
            </w:r>
            <w:proofErr w:type="spellEnd"/>
            <w:r w:rsidRPr="002A0744">
              <w:rPr>
                <w:rFonts w:asciiTheme="majorBidi" w:hAnsiTheme="majorBidi" w:cstheme="majorBidi"/>
                <w:lang w:val="en-US"/>
              </w:rPr>
              <w:t xml:space="preserve"> N, Hughes L, Slade EL, Jeyaraj A, Kar AK, et al. 2023.</w:t>
            </w:r>
          </w:p>
        </w:tc>
        <w:tc>
          <w:tcPr>
            <w:tcW w:w="1279" w:type="dxa"/>
          </w:tcPr>
          <w:p w14:paraId="5E6EEE52" w14:textId="5D9BDED8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</w:t>
            </w:r>
          </w:p>
        </w:tc>
        <w:tc>
          <w:tcPr>
            <w:tcW w:w="1787" w:type="dxa"/>
          </w:tcPr>
          <w:p w14:paraId="60B99C66" w14:textId="6B2082FD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Ethical/Legal discussion</w:t>
            </w:r>
          </w:p>
        </w:tc>
        <w:tc>
          <w:tcPr>
            <w:tcW w:w="1620" w:type="dxa"/>
          </w:tcPr>
          <w:p w14:paraId="4BB1E260" w14:textId="0B70C7BD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ommentary/ editorial</w:t>
            </w:r>
          </w:p>
        </w:tc>
        <w:tc>
          <w:tcPr>
            <w:tcW w:w="1710" w:type="dxa"/>
          </w:tcPr>
          <w:p w14:paraId="5F8D9B3F" w14:textId="2EC9CC40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I tools, ChatGPT</w:t>
            </w:r>
          </w:p>
        </w:tc>
        <w:tc>
          <w:tcPr>
            <w:tcW w:w="4950" w:type="dxa"/>
          </w:tcPr>
          <w:p w14:paraId="0A28F2F3" w14:textId="77777777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15378198" w14:textId="2C8C407A" w:rsidR="001335FC" w:rsidRPr="002A0744" w:rsidRDefault="001335FC" w:rsidP="00E744E0">
            <w:pPr>
              <w:pStyle w:val="ListParagraph"/>
              <w:numPr>
                <w:ilvl w:val="0"/>
                <w:numId w:val="27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Improve writing: give useful introductions to topics, guiding the human researcher as to which ones to follow up</w:t>
            </w:r>
            <w:r w:rsidR="00F47DEB">
              <w:rPr>
                <w:rFonts w:asciiTheme="majorBidi" w:hAnsiTheme="majorBidi" w:cstheme="majorBidi"/>
                <w:lang w:val="en-US"/>
              </w:rPr>
              <w:t>.</w:t>
            </w:r>
            <w:r w:rsidRPr="002A0744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  <w:p w14:paraId="694A6888" w14:textId="5770ABF4" w:rsidR="001335FC" w:rsidRPr="002A0744" w:rsidRDefault="001335FC" w:rsidP="00E744E0">
            <w:pPr>
              <w:pStyle w:val="ListParagraph"/>
              <w:numPr>
                <w:ilvl w:val="0"/>
                <w:numId w:val="27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Work as a research assistant</w:t>
            </w:r>
          </w:p>
          <w:p w14:paraId="39706CC2" w14:textId="3736BF3E" w:rsidR="001335FC" w:rsidRPr="002A0744" w:rsidRDefault="001335FC" w:rsidP="00E744E0">
            <w:pPr>
              <w:pStyle w:val="ListParagraph"/>
              <w:numPr>
                <w:ilvl w:val="0"/>
                <w:numId w:val="27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 Reviewing and analyzing huge amount of data</w:t>
            </w:r>
          </w:p>
          <w:p w14:paraId="41625E09" w14:textId="569C1AC0" w:rsidR="001335FC" w:rsidRPr="002A0744" w:rsidRDefault="001335FC" w:rsidP="00E744E0">
            <w:pPr>
              <w:pStyle w:val="ListParagraph"/>
              <w:numPr>
                <w:ilvl w:val="0"/>
                <w:numId w:val="27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Journal/conference editors and reviewers may also be able to use generative AI to screen submitted </w:t>
            </w:r>
            <w:r w:rsidR="00383D77" w:rsidRPr="002A0744">
              <w:rPr>
                <w:rFonts w:asciiTheme="majorBidi" w:hAnsiTheme="majorBidi" w:cstheme="majorBidi"/>
                <w:lang w:val="en-US"/>
              </w:rPr>
              <w:t>manuscripts.</w:t>
            </w:r>
          </w:p>
          <w:p w14:paraId="5FFD0D39" w14:textId="662752EC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Challenges: </w:t>
            </w:r>
          </w:p>
          <w:p w14:paraId="13A3B7BE" w14:textId="4F075E9A" w:rsidR="001335FC" w:rsidRPr="002A0744" w:rsidRDefault="001335FC" w:rsidP="00E744E0">
            <w:pPr>
              <w:pStyle w:val="ListParagraph"/>
              <w:numPr>
                <w:ilvl w:val="0"/>
                <w:numId w:val="29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Ethical issues</w:t>
            </w:r>
          </w:p>
          <w:p w14:paraId="6ABA6185" w14:textId="41F3DD7E" w:rsidR="001335FC" w:rsidRPr="002A0744" w:rsidRDefault="001335FC" w:rsidP="00E744E0">
            <w:pPr>
              <w:pStyle w:val="ListParagraph"/>
              <w:numPr>
                <w:ilvl w:val="0"/>
                <w:numId w:val="29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Legal issues</w:t>
            </w:r>
          </w:p>
          <w:p w14:paraId="37A9743C" w14:textId="6E860D69" w:rsidR="001335FC" w:rsidRPr="002A0744" w:rsidRDefault="001335FC" w:rsidP="00E744E0">
            <w:pPr>
              <w:pStyle w:val="ListParagraph"/>
              <w:numPr>
                <w:ilvl w:val="0"/>
                <w:numId w:val="29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Transparency and </w:t>
            </w:r>
            <w:proofErr w:type="spellStart"/>
            <w:r w:rsidRPr="002A0744">
              <w:rPr>
                <w:rFonts w:asciiTheme="majorBidi" w:hAnsiTheme="majorBidi" w:cstheme="majorBidi"/>
                <w:lang w:val="en-US"/>
              </w:rPr>
              <w:t>explainability</w:t>
            </w:r>
            <w:proofErr w:type="spellEnd"/>
            <w:r w:rsidRPr="002A0744">
              <w:rPr>
                <w:rFonts w:asciiTheme="majorBidi" w:hAnsiTheme="majorBidi" w:cstheme="majorBidi"/>
                <w:lang w:val="en-US"/>
              </w:rPr>
              <w:t>.</w:t>
            </w:r>
          </w:p>
          <w:p w14:paraId="39FD3914" w14:textId="069B1686" w:rsidR="001335FC" w:rsidRPr="002A0744" w:rsidRDefault="001335FC" w:rsidP="00E744E0">
            <w:pPr>
              <w:pStyle w:val="ListParagraph"/>
              <w:numPr>
                <w:ilvl w:val="0"/>
                <w:numId w:val="29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Dependence on technology</w:t>
            </w:r>
          </w:p>
          <w:p w14:paraId="0A82FCE3" w14:textId="5608BA52" w:rsidR="001335FC" w:rsidRPr="002A0744" w:rsidRDefault="001335FC" w:rsidP="00E744E0">
            <w:pPr>
              <w:pStyle w:val="ListParagraph"/>
              <w:numPr>
                <w:ilvl w:val="0"/>
                <w:numId w:val="29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Loss of jobs.</w:t>
            </w:r>
          </w:p>
          <w:p w14:paraId="2AE8DF65" w14:textId="742BDFE7" w:rsidR="001335FC" w:rsidRPr="002A0744" w:rsidRDefault="001335FC" w:rsidP="00E744E0">
            <w:pPr>
              <w:pStyle w:val="ListParagraph"/>
              <w:numPr>
                <w:ilvl w:val="0"/>
                <w:numId w:val="29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Lack of originality.</w:t>
            </w:r>
          </w:p>
          <w:p w14:paraId="09F11F59" w14:textId="1AC350E8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</w:p>
          <w:p w14:paraId="6E4ABA53" w14:textId="5A153D1C" w:rsidR="001335FC" w:rsidRPr="002A0744" w:rsidRDefault="001335FC" w:rsidP="00E744E0">
            <w:pPr>
              <w:pStyle w:val="ListParagraph"/>
              <w:numPr>
                <w:ilvl w:val="0"/>
                <w:numId w:val="45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Multiple stakeholders can, and must, make positive contributions towards designing and deploying more responsible and ethical AI.</w:t>
            </w:r>
          </w:p>
          <w:p w14:paraId="5689A2CB" w14:textId="67E4FBDE" w:rsidR="001335FC" w:rsidRPr="002A0744" w:rsidRDefault="001335FC" w:rsidP="00E744E0">
            <w:pPr>
              <w:pStyle w:val="ListParagraph"/>
              <w:numPr>
                <w:ilvl w:val="0"/>
                <w:numId w:val="45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lastRenderedPageBreak/>
              <w:t>Researchers should explore how best humans and AI can work together to maximize the opportunities and benefit of generative AI, as well as minimizing negative impact and risks.</w:t>
            </w:r>
          </w:p>
        </w:tc>
      </w:tr>
      <w:tr w:rsidR="003705EC" w:rsidRPr="002A0744" w14:paraId="1872CE1D" w14:textId="77777777" w:rsidTr="0077067C">
        <w:tc>
          <w:tcPr>
            <w:tcW w:w="3049" w:type="dxa"/>
          </w:tcPr>
          <w:p w14:paraId="54DD16FB" w14:textId="77777777" w:rsidR="001335FC" w:rsidRPr="002A0744" w:rsidRDefault="001335FC" w:rsidP="001335FC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lastRenderedPageBreak/>
              <w:t>Hwang GJ, Chang PY, Tseng WY, Chou CA, Wu CH, Tu YF. 2022.</w:t>
            </w:r>
          </w:p>
        </w:tc>
        <w:tc>
          <w:tcPr>
            <w:tcW w:w="1279" w:type="dxa"/>
          </w:tcPr>
          <w:p w14:paraId="40C77147" w14:textId="78F55081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</w:t>
            </w:r>
          </w:p>
        </w:tc>
        <w:tc>
          <w:tcPr>
            <w:tcW w:w="1787" w:type="dxa"/>
          </w:tcPr>
          <w:p w14:paraId="3E517F51" w14:textId="761E67D6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Systematic review</w:t>
            </w:r>
          </w:p>
        </w:tc>
        <w:tc>
          <w:tcPr>
            <w:tcW w:w="1620" w:type="dxa"/>
          </w:tcPr>
          <w:p w14:paraId="578E2E0D" w14:textId="07826A11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PRISMA guidelines</w:t>
            </w:r>
          </w:p>
        </w:tc>
        <w:tc>
          <w:tcPr>
            <w:tcW w:w="1710" w:type="dxa"/>
          </w:tcPr>
          <w:p w14:paraId="2B963226" w14:textId="312BC241" w:rsidR="001335FC" w:rsidRPr="002A0744" w:rsidRDefault="001335FC" w:rsidP="001335F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rtificial intelligence–associated nursing activities</w:t>
            </w:r>
          </w:p>
        </w:tc>
        <w:tc>
          <w:tcPr>
            <w:tcW w:w="4950" w:type="dxa"/>
          </w:tcPr>
          <w:p w14:paraId="76C7F44D" w14:textId="77777777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6FF4331E" w14:textId="77777777" w:rsidR="001335FC" w:rsidRPr="002A0744" w:rsidRDefault="001335FC" w:rsidP="00E744E0">
            <w:pPr>
              <w:pStyle w:val="ListParagraph"/>
              <w:numPr>
                <w:ilvl w:val="0"/>
                <w:numId w:val="28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Data analysis</w:t>
            </w:r>
          </w:p>
          <w:p w14:paraId="0659FD90" w14:textId="77777777" w:rsidR="001335FC" w:rsidRPr="002A0744" w:rsidRDefault="001335FC" w:rsidP="00E744E0">
            <w:pPr>
              <w:pStyle w:val="ListParagraph"/>
              <w:numPr>
                <w:ilvl w:val="0"/>
                <w:numId w:val="28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Data mining </w:t>
            </w:r>
          </w:p>
          <w:p w14:paraId="456133EF" w14:textId="34242E1A" w:rsidR="001335FC" w:rsidRPr="002A0744" w:rsidRDefault="001335FC" w:rsidP="001335FC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Challenges: </w:t>
            </w:r>
            <w:r w:rsidRPr="002A0744">
              <w:rPr>
                <w:rFonts w:asciiTheme="majorBidi" w:hAnsiTheme="majorBidi" w:cstheme="majorBidi"/>
                <w:lang w:val="en-US"/>
              </w:rPr>
              <w:t>Not reported</w:t>
            </w:r>
          </w:p>
          <w:p w14:paraId="3C0EA23D" w14:textId="58BF842D" w:rsidR="001335FC" w:rsidRPr="002A0744" w:rsidRDefault="001335FC" w:rsidP="00E744E0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  <w:r w:rsidRPr="002A0744">
              <w:rPr>
                <w:rFonts w:asciiTheme="majorBidi" w:hAnsiTheme="majorBidi" w:cstheme="majorBidi"/>
                <w:lang w:val="en-US"/>
              </w:rPr>
              <w:t>Not reported</w:t>
            </w:r>
          </w:p>
        </w:tc>
      </w:tr>
      <w:tr w:rsidR="003705EC" w:rsidRPr="002A0744" w14:paraId="3F290A20" w14:textId="77777777" w:rsidTr="0077067C">
        <w:tc>
          <w:tcPr>
            <w:tcW w:w="3049" w:type="dxa"/>
          </w:tcPr>
          <w:p w14:paraId="57F6B16C" w14:textId="77777777" w:rsidR="00BD0B42" w:rsidRPr="002A0744" w:rsidRDefault="00BD0B42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Kikuchi R. 2020.</w:t>
            </w:r>
          </w:p>
        </w:tc>
        <w:tc>
          <w:tcPr>
            <w:tcW w:w="1279" w:type="dxa"/>
          </w:tcPr>
          <w:p w14:paraId="2E015A0C" w14:textId="77777777" w:rsidR="00BD0B42" w:rsidRPr="002A0744" w:rsidRDefault="00BD0B4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</w:t>
            </w:r>
          </w:p>
        </w:tc>
        <w:tc>
          <w:tcPr>
            <w:tcW w:w="1787" w:type="dxa"/>
          </w:tcPr>
          <w:p w14:paraId="04E841B9" w14:textId="77777777" w:rsidR="00BD0B42" w:rsidRPr="002A0744" w:rsidRDefault="00BD0B42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Systematic review</w:t>
            </w:r>
          </w:p>
          <w:p w14:paraId="5D2E14FF" w14:textId="77777777" w:rsidR="00BD0B42" w:rsidRPr="002A0744" w:rsidRDefault="00BD0B42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20" w:type="dxa"/>
          </w:tcPr>
          <w:p w14:paraId="4BE85CB8" w14:textId="77777777" w:rsidR="00BD0B42" w:rsidRPr="002A0744" w:rsidRDefault="00BD0B4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o specific guideline reported</w:t>
            </w:r>
          </w:p>
        </w:tc>
        <w:tc>
          <w:tcPr>
            <w:tcW w:w="1710" w:type="dxa"/>
          </w:tcPr>
          <w:p w14:paraId="2C39CFC5" w14:textId="77777777" w:rsidR="00BD0B42" w:rsidRPr="002A0744" w:rsidRDefault="00BD0B4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“</w:t>
            </w:r>
            <w:proofErr w:type="gramStart"/>
            <w:r w:rsidRPr="002A0744">
              <w:rPr>
                <w:rFonts w:asciiTheme="majorBidi" w:hAnsiTheme="majorBidi" w:cstheme="majorBidi"/>
                <w:lang w:val="en-US"/>
              </w:rPr>
              <w:t>artificial</w:t>
            </w:r>
            <w:proofErr w:type="gramEnd"/>
            <w:r w:rsidRPr="002A0744">
              <w:rPr>
                <w:rFonts w:asciiTheme="majorBidi" w:hAnsiTheme="majorBidi" w:cstheme="majorBidi"/>
                <w:lang w:val="en-US"/>
              </w:rPr>
              <w:t xml:space="preserve"> intelligence,” “machine learning,” “deep learning,” “neural networks,”</w:t>
            </w:r>
          </w:p>
        </w:tc>
        <w:tc>
          <w:tcPr>
            <w:tcW w:w="4950" w:type="dxa"/>
          </w:tcPr>
          <w:p w14:paraId="40E472A3" w14:textId="77777777" w:rsidR="00BD0B42" w:rsidRPr="002A0744" w:rsidRDefault="00BD0B42" w:rsidP="00BD0B42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170EA84A" w14:textId="77777777" w:rsidR="00BD0B42" w:rsidRPr="002A0744" w:rsidRDefault="00BD0B42" w:rsidP="00E744E0">
            <w:pPr>
              <w:pStyle w:val="ListParagraph"/>
              <w:numPr>
                <w:ilvl w:val="0"/>
                <w:numId w:val="5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Measuring outcomes</w:t>
            </w:r>
          </w:p>
          <w:p w14:paraId="285AE6E4" w14:textId="77777777" w:rsidR="00BD0B42" w:rsidRPr="002A0744" w:rsidRDefault="00BD0B42" w:rsidP="00E744E0">
            <w:pPr>
              <w:pStyle w:val="ListParagraph"/>
              <w:numPr>
                <w:ilvl w:val="0"/>
                <w:numId w:val="5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Better performance than traditional statistical analysis</w:t>
            </w:r>
          </w:p>
          <w:p w14:paraId="425881A9" w14:textId="77777777" w:rsidR="00BD0B42" w:rsidRPr="002A0744" w:rsidRDefault="00BD0B42" w:rsidP="00BD0B42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>Challenges:</w:t>
            </w:r>
          </w:p>
          <w:p w14:paraId="5872F926" w14:textId="77777777" w:rsidR="00BD0B42" w:rsidRPr="002A0744" w:rsidRDefault="00BD0B42" w:rsidP="00E744E0">
            <w:pPr>
              <w:pStyle w:val="ListParagraph"/>
              <w:numPr>
                <w:ilvl w:val="0"/>
                <w:numId w:val="6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Limited sample size</w:t>
            </w:r>
          </w:p>
          <w:p w14:paraId="4DCD0EF4" w14:textId="77777777" w:rsidR="00BD0B42" w:rsidRPr="002A0744" w:rsidRDefault="00BD0B42" w:rsidP="00E744E0">
            <w:pPr>
              <w:pStyle w:val="ListParagraph"/>
              <w:numPr>
                <w:ilvl w:val="0"/>
                <w:numId w:val="6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Doubts about the results</w:t>
            </w:r>
          </w:p>
          <w:p w14:paraId="4EC392E9" w14:textId="50D8745E" w:rsidR="00BD0B42" w:rsidRPr="002A0744" w:rsidRDefault="002A5A03" w:rsidP="00E744E0">
            <w:pPr>
              <w:pStyle w:val="ListParagraph"/>
              <w:numPr>
                <w:ilvl w:val="0"/>
                <w:numId w:val="6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W</w:t>
            </w:r>
            <w:r w:rsidR="00BD0B42" w:rsidRPr="002A0744">
              <w:rPr>
                <w:rFonts w:asciiTheme="majorBidi" w:hAnsiTheme="majorBidi" w:cstheme="majorBidi"/>
                <w:lang w:val="en-US"/>
              </w:rPr>
              <w:t xml:space="preserve">ould not be able to cope with emergency </w:t>
            </w:r>
            <w:proofErr w:type="gramStart"/>
            <w:r w:rsidR="00BD0B42" w:rsidRPr="002A0744">
              <w:rPr>
                <w:rFonts w:asciiTheme="majorBidi" w:hAnsiTheme="majorBidi" w:cstheme="majorBidi"/>
                <w:lang w:val="en-US"/>
              </w:rPr>
              <w:t>cases</w:t>
            </w:r>
            <w:proofErr w:type="gramEnd"/>
          </w:p>
          <w:p w14:paraId="3FE7E08B" w14:textId="77777777" w:rsidR="00BD0B42" w:rsidRPr="002A0744" w:rsidRDefault="00BD0B42" w:rsidP="00E744E0">
            <w:pPr>
              <w:pStyle w:val="ListParagraph"/>
              <w:numPr>
                <w:ilvl w:val="0"/>
                <w:numId w:val="6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Enormous amounts of data are required to train AI technology.</w:t>
            </w:r>
          </w:p>
          <w:p w14:paraId="3D9DFD8D" w14:textId="77777777" w:rsidR="00BD0B42" w:rsidRPr="002A0744" w:rsidRDefault="00BD0B42" w:rsidP="00BD0B42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</w:p>
          <w:p w14:paraId="7114E7E1" w14:textId="77777777" w:rsidR="00BD0B42" w:rsidRPr="002A0744" w:rsidRDefault="00BD0B42" w:rsidP="00E744E0">
            <w:pPr>
              <w:pStyle w:val="ListParagraph"/>
              <w:numPr>
                <w:ilvl w:val="0"/>
                <w:numId w:val="7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To extend the application of AI technology to nursing science, an interdisciplinary approach is indispensable.</w:t>
            </w:r>
          </w:p>
          <w:p w14:paraId="7B9285EF" w14:textId="77777777" w:rsidR="00BD0B42" w:rsidRPr="002A0744" w:rsidRDefault="00BD0B42" w:rsidP="00E744E0">
            <w:pPr>
              <w:pStyle w:val="ListParagraph"/>
              <w:numPr>
                <w:ilvl w:val="0"/>
                <w:numId w:val="7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onstruction of a dataset suitable for machine-based analysis is also key</w:t>
            </w:r>
          </w:p>
        </w:tc>
      </w:tr>
      <w:tr w:rsidR="00340C74" w:rsidRPr="002A0744" w14:paraId="411672A0" w14:textId="77777777" w:rsidTr="0077067C">
        <w:tc>
          <w:tcPr>
            <w:tcW w:w="3049" w:type="dxa"/>
          </w:tcPr>
          <w:p w14:paraId="4AB58E9E" w14:textId="4F151085" w:rsidR="00340C74" w:rsidRPr="002A0744" w:rsidRDefault="00340C74" w:rsidP="00340C74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2A0744">
              <w:rPr>
                <w:rFonts w:asciiTheme="majorBidi" w:hAnsiTheme="majorBidi" w:cstheme="majorBidi"/>
                <w:lang w:val="en-US"/>
              </w:rPr>
              <w:t>Ladstätter</w:t>
            </w:r>
            <w:proofErr w:type="spellEnd"/>
            <w:r w:rsidRPr="002A0744">
              <w:rPr>
                <w:rFonts w:asciiTheme="majorBidi" w:hAnsiTheme="majorBidi" w:cstheme="majorBidi"/>
                <w:lang w:val="en-US"/>
              </w:rPr>
              <w:t xml:space="preserve"> F. </w:t>
            </w:r>
            <w:proofErr w:type="spellStart"/>
            <w:r w:rsidRPr="002A0744">
              <w:rPr>
                <w:rFonts w:asciiTheme="majorBidi" w:hAnsiTheme="majorBidi" w:cstheme="majorBidi"/>
                <w:lang w:val="en-US"/>
              </w:rPr>
              <w:t>Garrosa</w:t>
            </w:r>
            <w:proofErr w:type="spellEnd"/>
            <w:r w:rsidRPr="002A0744">
              <w:rPr>
                <w:rFonts w:asciiTheme="majorBidi" w:hAnsiTheme="majorBidi" w:cstheme="majorBidi"/>
                <w:lang w:val="en-US"/>
              </w:rPr>
              <w:t xml:space="preserve"> E. Moreno B, </w:t>
            </w:r>
            <w:proofErr w:type="spellStart"/>
            <w:r w:rsidRPr="002A0744">
              <w:rPr>
                <w:rFonts w:asciiTheme="majorBidi" w:hAnsiTheme="majorBidi" w:cstheme="majorBidi"/>
                <w:lang w:val="en-US"/>
              </w:rPr>
              <w:t>Ponsoda</w:t>
            </w:r>
            <w:proofErr w:type="spellEnd"/>
            <w:r w:rsidRPr="002A0744">
              <w:rPr>
                <w:rFonts w:asciiTheme="majorBidi" w:hAnsiTheme="majorBidi" w:cstheme="majorBidi"/>
                <w:lang w:val="en-US"/>
              </w:rPr>
              <w:t xml:space="preserve"> V., Aviles J. Dai J. 2016</w:t>
            </w:r>
          </w:p>
        </w:tc>
        <w:tc>
          <w:tcPr>
            <w:tcW w:w="1279" w:type="dxa"/>
          </w:tcPr>
          <w:p w14:paraId="76278BB7" w14:textId="77777777" w:rsidR="00340C74" w:rsidRPr="002A0744" w:rsidRDefault="00340C74" w:rsidP="00340C74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hina</w:t>
            </w:r>
          </w:p>
          <w:p w14:paraId="322D191E" w14:textId="6627DDAB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(</w:t>
            </w:r>
            <w:r w:rsidRPr="002A0744">
              <w:rPr>
                <w:rFonts w:asciiTheme="majorBidi" w:hAnsiTheme="majorBidi" w:cstheme="majorBidi"/>
                <w:i/>
                <w:iCs/>
                <w:lang w:val="en-US"/>
              </w:rPr>
              <w:t>n</w:t>
            </w:r>
            <w:r w:rsidRPr="002A0744">
              <w:rPr>
                <w:rFonts w:asciiTheme="majorBidi" w:hAnsiTheme="majorBidi" w:cstheme="majorBidi"/>
                <w:lang w:val="en-US"/>
              </w:rPr>
              <w:t>=465)</w:t>
            </w:r>
          </w:p>
        </w:tc>
        <w:tc>
          <w:tcPr>
            <w:tcW w:w="1787" w:type="dxa"/>
          </w:tcPr>
          <w:p w14:paraId="072965F3" w14:textId="226FE26F" w:rsidR="00340C74" w:rsidRPr="002A0744" w:rsidRDefault="00340C74" w:rsidP="00340C74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Research study</w:t>
            </w:r>
          </w:p>
        </w:tc>
        <w:tc>
          <w:tcPr>
            <w:tcW w:w="1620" w:type="dxa"/>
          </w:tcPr>
          <w:p w14:paraId="5A38CAC8" w14:textId="394E72B9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Quantitative research</w:t>
            </w:r>
          </w:p>
        </w:tc>
        <w:tc>
          <w:tcPr>
            <w:tcW w:w="1710" w:type="dxa"/>
          </w:tcPr>
          <w:p w14:paraId="4FC83AA4" w14:textId="1193F81B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rtificial neural networks (ANN)</w:t>
            </w:r>
          </w:p>
        </w:tc>
        <w:tc>
          <w:tcPr>
            <w:tcW w:w="4950" w:type="dxa"/>
          </w:tcPr>
          <w:p w14:paraId="74A1CF90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7EA4CA82" w14:textId="3A273D43" w:rsidR="00340C74" w:rsidRPr="002A0744" w:rsidRDefault="00340C74" w:rsidP="00E744E0">
            <w:pPr>
              <w:pStyle w:val="ListParagraph"/>
              <w:numPr>
                <w:ilvl w:val="0"/>
                <w:numId w:val="39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ANN has superior predictive ability compared to multiple regression </w:t>
            </w:r>
            <w:proofErr w:type="gramStart"/>
            <w:r w:rsidRPr="002A0744">
              <w:rPr>
                <w:rFonts w:asciiTheme="majorBidi" w:hAnsiTheme="majorBidi" w:cstheme="majorBidi"/>
                <w:lang w:val="en-US"/>
              </w:rPr>
              <w:t>method</w:t>
            </w:r>
            <w:proofErr w:type="gramEnd"/>
            <w:r w:rsidRPr="002A0744">
              <w:rPr>
                <w:rFonts w:asciiTheme="majorBidi" w:hAnsiTheme="majorBidi" w:cstheme="majorBidi"/>
                <w:lang w:val="en-US"/>
              </w:rPr>
              <w:t xml:space="preserve"> for data </w:t>
            </w:r>
            <w:r w:rsidR="0071577D" w:rsidRPr="002A0744">
              <w:rPr>
                <w:rFonts w:asciiTheme="majorBidi" w:hAnsiTheme="majorBidi" w:cstheme="majorBidi"/>
                <w:lang w:val="en-US"/>
              </w:rPr>
              <w:t>analysis.</w:t>
            </w:r>
          </w:p>
          <w:p w14:paraId="12F9DF88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lastRenderedPageBreak/>
              <w:t xml:space="preserve">Challenges: </w:t>
            </w:r>
          </w:p>
          <w:p w14:paraId="17011317" w14:textId="5B6BE32D" w:rsidR="00340C74" w:rsidRPr="002A0744" w:rsidRDefault="00340C74" w:rsidP="00E744E0">
            <w:pPr>
              <w:pStyle w:val="ListParagraph"/>
              <w:numPr>
                <w:ilvl w:val="0"/>
                <w:numId w:val="40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The lack of capacity of ANNs to analyze the exact impact of a particular predictor variable on the output </w:t>
            </w:r>
            <w:r w:rsidR="0071577D" w:rsidRPr="002A0744">
              <w:rPr>
                <w:rFonts w:asciiTheme="majorBidi" w:hAnsiTheme="majorBidi" w:cstheme="majorBidi"/>
                <w:lang w:val="en-US"/>
              </w:rPr>
              <w:t>variable.</w:t>
            </w:r>
          </w:p>
          <w:p w14:paraId="4F7E7334" w14:textId="1F46130D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  <w:r w:rsidRPr="002A0744">
              <w:rPr>
                <w:rFonts w:asciiTheme="majorBidi" w:hAnsiTheme="majorBidi" w:cstheme="majorBidi"/>
                <w:lang w:val="en-US"/>
              </w:rPr>
              <w:t>Not reported</w:t>
            </w:r>
          </w:p>
        </w:tc>
      </w:tr>
      <w:tr w:rsidR="003705EC" w:rsidRPr="002A0744" w14:paraId="3D574C6E" w14:textId="77777777" w:rsidTr="0077067C">
        <w:tc>
          <w:tcPr>
            <w:tcW w:w="3049" w:type="dxa"/>
          </w:tcPr>
          <w:p w14:paraId="242678E7" w14:textId="2C7683D1" w:rsidR="00F11835" w:rsidRPr="002A0744" w:rsidRDefault="00F11835" w:rsidP="00F11835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2A0744">
              <w:rPr>
                <w:rFonts w:asciiTheme="majorBidi" w:hAnsiTheme="majorBidi" w:cstheme="majorBidi"/>
                <w:lang w:val="en-US"/>
              </w:rPr>
              <w:lastRenderedPageBreak/>
              <w:t>Ladstätter</w:t>
            </w:r>
            <w:proofErr w:type="spellEnd"/>
            <w:r w:rsidRPr="002A0744">
              <w:rPr>
                <w:rFonts w:asciiTheme="majorBidi" w:hAnsiTheme="majorBidi" w:cstheme="majorBidi"/>
                <w:lang w:val="en-US"/>
              </w:rPr>
              <w:t xml:space="preserve"> F. </w:t>
            </w:r>
            <w:proofErr w:type="spellStart"/>
            <w:r w:rsidRPr="002A0744">
              <w:rPr>
                <w:rFonts w:asciiTheme="majorBidi" w:hAnsiTheme="majorBidi" w:cstheme="majorBidi"/>
                <w:lang w:val="en-US"/>
              </w:rPr>
              <w:t>Garrosa</w:t>
            </w:r>
            <w:proofErr w:type="spellEnd"/>
            <w:r w:rsidRPr="002A0744">
              <w:rPr>
                <w:rFonts w:asciiTheme="majorBidi" w:hAnsiTheme="majorBidi" w:cstheme="majorBidi"/>
                <w:lang w:val="en-US"/>
              </w:rPr>
              <w:t xml:space="preserve"> E. Badea C. Moreno B. 2010</w:t>
            </w:r>
          </w:p>
        </w:tc>
        <w:tc>
          <w:tcPr>
            <w:tcW w:w="1279" w:type="dxa"/>
          </w:tcPr>
          <w:p w14:paraId="59ABC430" w14:textId="77777777" w:rsidR="00F11835" w:rsidRPr="002A0744" w:rsidRDefault="00F11835" w:rsidP="00F11835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Spain</w:t>
            </w:r>
          </w:p>
          <w:p w14:paraId="72F8E99E" w14:textId="2D92486B" w:rsidR="00F11835" w:rsidRPr="002A0744" w:rsidRDefault="00F11835" w:rsidP="00F11835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(</w:t>
            </w:r>
            <w:r w:rsidRPr="002A0744">
              <w:rPr>
                <w:rFonts w:asciiTheme="majorBidi" w:hAnsiTheme="majorBidi" w:cstheme="majorBidi"/>
                <w:i/>
                <w:iCs/>
                <w:lang w:val="en-US"/>
              </w:rPr>
              <w:t>n</w:t>
            </w:r>
            <w:r w:rsidRPr="002A0744">
              <w:rPr>
                <w:rFonts w:asciiTheme="majorBidi" w:hAnsiTheme="majorBidi" w:cstheme="majorBidi"/>
                <w:lang w:val="en-US"/>
              </w:rPr>
              <w:t>=462)</w:t>
            </w:r>
          </w:p>
        </w:tc>
        <w:tc>
          <w:tcPr>
            <w:tcW w:w="1787" w:type="dxa"/>
          </w:tcPr>
          <w:p w14:paraId="522738F9" w14:textId="5FF108AF" w:rsidR="00F11835" w:rsidRPr="002A0744" w:rsidRDefault="00F11835" w:rsidP="00F11835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Research study</w:t>
            </w:r>
          </w:p>
        </w:tc>
        <w:tc>
          <w:tcPr>
            <w:tcW w:w="1620" w:type="dxa"/>
          </w:tcPr>
          <w:p w14:paraId="45C19BEC" w14:textId="3CE71D48" w:rsidR="00F11835" w:rsidRPr="002A0744" w:rsidRDefault="00F11835" w:rsidP="00F11835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Quantitative research</w:t>
            </w:r>
          </w:p>
        </w:tc>
        <w:tc>
          <w:tcPr>
            <w:tcW w:w="1710" w:type="dxa"/>
          </w:tcPr>
          <w:p w14:paraId="2F87830E" w14:textId="095B28BA" w:rsidR="00F11835" w:rsidRPr="002A0744" w:rsidRDefault="00F11835" w:rsidP="00F11835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rtificial neural networks (ANN)</w:t>
            </w:r>
          </w:p>
        </w:tc>
        <w:tc>
          <w:tcPr>
            <w:tcW w:w="4950" w:type="dxa"/>
          </w:tcPr>
          <w:p w14:paraId="09362BAF" w14:textId="77777777" w:rsidR="00F11835" w:rsidRPr="002A0744" w:rsidRDefault="00F11835" w:rsidP="00F11835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7E369051" w14:textId="5C7B0961" w:rsidR="00F11835" w:rsidRPr="002A0744" w:rsidRDefault="00F11835" w:rsidP="00E744E0">
            <w:pPr>
              <w:pStyle w:val="ListParagraph"/>
              <w:numPr>
                <w:ilvl w:val="0"/>
                <w:numId w:val="38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ANN has superior predictive ability </w:t>
            </w:r>
            <w:r w:rsidR="0071577D" w:rsidRPr="002A0744">
              <w:rPr>
                <w:rFonts w:asciiTheme="majorBidi" w:hAnsiTheme="majorBidi" w:cstheme="majorBidi"/>
                <w:lang w:val="en-US"/>
              </w:rPr>
              <w:t>to capture</w:t>
            </w:r>
            <w:r w:rsidRPr="002A0744">
              <w:rPr>
                <w:rFonts w:asciiTheme="majorBidi" w:hAnsiTheme="majorBidi" w:cstheme="majorBidi"/>
                <w:lang w:val="en-US"/>
              </w:rPr>
              <w:t xml:space="preserve"> non-linear relationships, which is relevant for theory development.</w:t>
            </w:r>
          </w:p>
          <w:p w14:paraId="0E4B7907" w14:textId="77777777" w:rsidR="00F11835" w:rsidRPr="002A0744" w:rsidRDefault="00F11835" w:rsidP="00F11835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Challenges: </w:t>
            </w:r>
            <w:r w:rsidRPr="002A0744">
              <w:rPr>
                <w:rFonts w:asciiTheme="majorBidi" w:hAnsiTheme="majorBidi" w:cstheme="majorBidi"/>
                <w:lang w:val="en-US"/>
              </w:rPr>
              <w:t>Not reported</w:t>
            </w:r>
          </w:p>
          <w:p w14:paraId="006EAFEE" w14:textId="77777777" w:rsidR="00F11835" w:rsidRPr="002A0744" w:rsidRDefault="00F11835" w:rsidP="00F11835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>Suggestions:</w:t>
            </w:r>
          </w:p>
          <w:p w14:paraId="7CBB6D26" w14:textId="315FDB49" w:rsidR="00F11835" w:rsidRPr="002A0744" w:rsidRDefault="00F11835" w:rsidP="00E744E0">
            <w:pPr>
              <w:pStyle w:val="ListParagraph"/>
              <w:numPr>
                <w:ilvl w:val="0"/>
                <w:numId w:val="41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Future investigations would be interesting to include a comparison of multiple regression, in which interactions between predictor variables are </w:t>
            </w:r>
            <w:proofErr w:type="gramStart"/>
            <w:r w:rsidRPr="002A0744">
              <w:rPr>
                <w:rFonts w:asciiTheme="majorBidi" w:hAnsiTheme="majorBidi" w:cstheme="majorBidi"/>
                <w:lang w:val="en-US"/>
              </w:rPr>
              <w:t>taken into account</w:t>
            </w:r>
            <w:proofErr w:type="gramEnd"/>
            <w:r w:rsidRPr="002A0744">
              <w:rPr>
                <w:rFonts w:asciiTheme="majorBidi" w:hAnsiTheme="majorBidi" w:cstheme="majorBidi"/>
                <w:lang w:val="en-US"/>
              </w:rPr>
              <w:t>.</w:t>
            </w:r>
          </w:p>
        </w:tc>
      </w:tr>
      <w:tr w:rsidR="003705EC" w:rsidRPr="002A0744" w14:paraId="3C9E1F1D" w14:textId="77777777" w:rsidTr="0077067C">
        <w:tc>
          <w:tcPr>
            <w:tcW w:w="3049" w:type="dxa"/>
          </w:tcPr>
          <w:p w14:paraId="0759DABF" w14:textId="11AFCFFD" w:rsidR="00340C74" w:rsidRPr="002A0744" w:rsidRDefault="00340C74" w:rsidP="00340C74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Linz N, Ter </w:t>
            </w:r>
            <w:proofErr w:type="spellStart"/>
            <w:r w:rsidRPr="002A0744">
              <w:rPr>
                <w:rFonts w:asciiTheme="majorBidi" w:hAnsiTheme="majorBidi" w:cstheme="majorBidi"/>
                <w:lang w:val="en-US"/>
              </w:rPr>
              <w:t>Huurne</w:t>
            </w:r>
            <w:proofErr w:type="spellEnd"/>
            <w:r w:rsidRPr="002A0744">
              <w:rPr>
                <w:rFonts w:asciiTheme="majorBidi" w:hAnsiTheme="majorBidi" w:cstheme="majorBidi"/>
                <w:lang w:val="en-US"/>
              </w:rPr>
              <w:t xml:space="preserve"> DB, Langel K, Ramakers IH, König A. 2021.</w:t>
            </w:r>
          </w:p>
        </w:tc>
        <w:tc>
          <w:tcPr>
            <w:tcW w:w="1279" w:type="dxa"/>
          </w:tcPr>
          <w:p w14:paraId="2968A437" w14:textId="77777777" w:rsidR="00340C74" w:rsidRPr="002A0744" w:rsidRDefault="00340C74" w:rsidP="00340C74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etherlands</w:t>
            </w:r>
          </w:p>
          <w:p w14:paraId="1D298B4F" w14:textId="073C0CDA" w:rsidR="00340C74" w:rsidRPr="002A0744" w:rsidRDefault="00340C74" w:rsidP="00340C74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(</w:t>
            </w:r>
            <w:r w:rsidRPr="002A0744">
              <w:rPr>
                <w:rFonts w:asciiTheme="majorBidi" w:hAnsiTheme="majorBidi" w:cstheme="majorBidi"/>
                <w:i/>
                <w:iCs/>
                <w:lang w:val="en-US"/>
              </w:rPr>
              <w:t>n</w:t>
            </w:r>
            <w:r w:rsidRPr="002A0744">
              <w:rPr>
                <w:rFonts w:asciiTheme="majorBidi" w:hAnsiTheme="majorBidi" w:cstheme="majorBidi"/>
                <w:lang w:val="en-US"/>
              </w:rPr>
              <w:t>=140)</w:t>
            </w:r>
          </w:p>
        </w:tc>
        <w:tc>
          <w:tcPr>
            <w:tcW w:w="1787" w:type="dxa"/>
          </w:tcPr>
          <w:p w14:paraId="5DD218D5" w14:textId="70F4FEB4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onference presentation</w:t>
            </w:r>
          </w:p>
        </w:tc>
        <w:tc>
          <w:tcPr>
            <w:tcW w:w="1620" w:type="dxa"/>
          </w:tcPr>
          <w:p w14:paraId="600F99FD" w14:textId="23D1DD4C" w:rsidR="00340C74" w:rsidRPr="002A0744" w:rsidRDefault="00066C30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Quantitative </w:t>
            </w:r>
            <w:r w:rsidR="00340C74" w:rsidRPr="002A0744">
              <w:rPr>
                <w:rFonts w:asciiTheme="majorBidi" w:hAnsiTheme="majorBidi" w:cstheme="majorBidi"/>
                <w:lang w:val="en-US"/>
              </w:rPr>
              <w:t>study</w:t>
            </w:r>
          </w:p>
        </w:tc>
        <w:tc>
          <w:tcPr>
            <w:tcW w:w="1710" w:type="dxa"/>
          </w:tcPr>
          <w:p w14:paraId="1FD70BDC" w14:textId="08D560EB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Machine learning models</w:t>
            </w:r>
          </w:p>
        </w:tc>
        <w:tc>
          <w:tcPr>
            <w:tcW w:w="4950" w:type="dxa"/>
          </w:tcPr>
          <w:p w14:paraId="4B88ABAD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24384FBB" w14:textId="597BAB01" w:rsidR="00340C74" w:rsidRPr="002A0744" w:rsidRDefault="00340C74" w:rsidP="00E744E0">
            <w:pPr>
              <w:pStyle w:val="ListParagraph"/>
              <w:numPr>
                <w:ilvl w:val="0"/>
                <w:numId w:val="8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AI empowered recruitment for clinical trials </w:t>
            </w:r>
          </w:p>
          <w:p w14:paraId="552EDDE5" w14:textId="18B71FB4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Challenges: </w:t>
            </w:r>
            <w:r w:rsidRPr="002A0744">
              <w:rPr>
                <w:rFonts w:asciiTheme="majorBidi" w:hAnsiTheme="majorBidi" w:cstheme="majorBidi"/>
                <w:lang w:val="en-US"/>
              </w:rPr>
              <w:t>Not reported</w:t>
            </w:r>
          </w:p>
          <w:p w14:paraId="17EEBB8F" w14:textId="3F1EC2F2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>Suggestions:</w:t>
            </w:r>
            <w:r w:rsidRPr="002A0744">
              <w:rPr>
                <w:rFonts w:asciiTheme="majorBidi" w:hAnsiTheme="majorBidi" w:cstheme="majorBidi"/>
                <w:lang w:val="en-US"/>
              </w:rPr>
              <w:t xml:space="preserve"> Not reported</w:t>
            </w:r>
          </w:p>
        </w:tc>
      </w:tr>
      <w:tr w:rsidR="003705EC" w:rsidRPr="002A0744" w14:paraId="2DEA1ECE" w14:textId="77777777" w:rsidTr="0077067C">
        <w:tc>
          <w:tcPr>
            <w:tcW w:w="3049" w:type="dxa"/>
          </w:tcPr>
          <w:p w14:paraId="5055EBF5" w14:textId="77777777" w:rsidR="00340C74" w:rsidRPr="002A0744" w:rsidRDefault="00340C74" w:rsidP="00340C74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Lyon D. 2023.</w:t>
            </w:r>
          </w:p>
        </w:tc>
        <w:tc>
          <w:tcPr>
            <w:tcW w:w="1279" w:type="dxa"/>
          </w:tcPr>
          <w:p w14:paraId="0B49E967" w14:textId="77777777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</w:t>
            </w:r>
          </w:p>
        </w:tc>
        <w:tc>
          <w:tcPr>
            <w:tcW w:w="1787" w:type="dxa"/>
          </w:tcPr>
          <w:p w14:paraId="2D8BCE44" w14:textId="77777777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Ethical/Legal discussion</w:t>
            </w:r>
          </w:p>
        </w:tc>
        <w:tc>
          <w:tcPr>
            <w:tcW w:w="1620" w:type="dxa"/>
          </w:tcPr>
          <w:p w14:paraId="6774C2DE" w14:textId="77777777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ommentary/ editorial</w:t>
            </w:r>
          </w:p>
        </w:tc>
        <w:tc>
          <w:tcPr>
            <w:tcW w:w="1710" w:type="dxa"/>
          </w:tcPr>
          <w:p w14:paraId="0564B963" w14:textId="77777777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Large Language Model Chatbots</w:t>
            </w:r>
          </w:p>
        </w:tc>
        <w:tc>
          <w:tcPr>
            <w:tcW w:w="4950" w:type="dxa"/>
          </w:tcPr>
          <w:p w14:paraId="0428AC50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27672605" w14:textId="77777777" w:rsidR="00340C74" w:rsidRPr="002A0744" w:rsidRDefault="00340C74" w:rsidP="00E744E0">
            <w:pPr>
              <w:pStyle w:val="ListParagraph"/>
              <w:numPr>
                <w:ilvl w:val="0"/>
                <w:numId w:val="9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hatGPT and other chatbots may facilitate scholarly publication and increase equity in access to publication. (For authors who speak English as an additional language)</w:t>
            </w:r>
          </w:p>
          <w:p w14:paraId="3B2A670E" w14:textId="77777777" w:rsidR="00340C74" w:rsidRPr="002A0744" w:rsidRDefault="00340C74" w:rsidP="00E744E0">
            <w:pPr>
              <w:pStyle w:val="ListParagraph"/>
              <w:numPr>
                <w:ilvl w:val="0"/>
                <w:numId w:val="9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hatGPT can be leveraged to improve the efficiency and accuracy of the writing process.</w:t>
            </w:r>
          </w:p>
          <w:p w14:paraId="64C06ABC" w14:textId="14A808D0" w:rsidR="00340C74" w:rsidRPr="002A0744" w:rsidRDefault="00340C74" w:rsidP="00E744E0">
            <w:pPr>
              <w:pStyle w:val="ListParagraph"/>
              <w:numPr>
                <w:ilvl w:val="0"/>
                <w:numId w:val="9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ChatGPT also has potential uses in data </w:t>
            </w:r>
            <w:r w:rsidR="005858B9" w:rsidRPr="002A0744">
              <w:rPr>
                <w:rFonts w:asciiTheme="majorBidi" w:hAnsiTheme="majorBidi" w:cstheme="majorBidi"/>
                <w:lang w:val="en-US"/>
              </w:rPr>
              <w:t>analysis.</w:t>
            </w:r>
          </w:p>
          <w:p w14:paraId="44CBA8A8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>Challenges:</w:t>
            </w:r>
          </w:p>
          <w:p w14:paraId="54120042" w14:textId="77777777" w:rsidR="00340C74" w:rsidRPr="002A0744" w:rsidRDefault="00340C74" w:rsidP="00E744E0">
            <w:pPr>
              <w:pStyle w:val="ListParagraph"/>
              <w:numPr>
                <w:ilvl w:val="0"/>
                <w:numId w:val="10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Multiple ethical and legal concerns </w:t>
            </w:r>
          </w:p>
          <w:p w14:paraId="51A0CBE7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lastRenderedPageBreak/>
              <w:t xml:space="preserve">Suggestions: </w:t>
            </w:r>
          </w:p>
          <w:p w14:paraId="20BB3449" w14:textId="77777777" w:rsidR="00340C74" w:rsidRPr="002A0744" w:rsidRDefault="00340C74" w:rsidP="00E744E0">
            <w:pPr>
              <w:pStyle w:val="ListParagraph"/>
              <w:numPr>
                <w:ilvl w:val="0"/>
                <w:numId w:val="11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uthors need guidance about how to use these tools in a scientifically defensible manner.</w:t>
            </w:r>
          </w:p>
          <w:p w14:paraId="48D1A66A" w14:textId="77777777" w:rsidR="00340C74" w:rsidRPr="002A0744" w:rsidRDefault="00340C74" w:rsidP="00E744E0">
            <w:pPr>
              <w:pStyle w:val="ListParagraph"/>
              <w:numPr>
                <w:ilvl w:val="0"/>
                <w:numId w:val="11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Editors need to consider a middle ground that permits the use of chatbots in appropriate parts of manuscript</w:t>
            </w:r>
          </w:p>
        </w:tc>
      </w:tr>
      <w:tr w:rsidR="003705EC" w:rsidRPr="002A0744" w14:paraId="7B540159" w14:textId="77777777" w:rsidTr="0077067C">
        <w:tc>
          <w:tcPr>
            <w:tcW w:w="3049" w:type="dxa"/>
          </w:tcPr>
          <w:p w14:paraId="191C5DED" w14:textId="77777777" w:rsidR="00340C74" w:rsidRPr="002A0744" w:rsidRDefault="00340C74" w:rsidP="00340C74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lastRenderedPageBreak/>
              <w:t>Miao H, Ahn H. 2023.</w:t>
            </w:r>
          </w:p>
        </w:tc>
        <w:tc>
          <w:tcPr>
            <w:tcW w:w="1279" w:type="dxa"/>
          </w:tcPr>
          <w:p w14:paraId="704BFE06" w14:textId="35E13BE9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</w:t>
            </w:r>
          </w:p>
        </w:tc>
        <w:tc>
          <w:tcPr>
            <w:tcW w:w="1787" w:type="dxa"/>
          </w:tcPr>
          <w:p w14:paraId="2E5D1D79" w14:textId="1CC42C71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Ethical/Legal discussion</w:t>
            </w:r>
          </w:p>
        </w:tc>
        <w:tc>
          <w:tcPr>
            <w:tcW w:w="1620" w:type="dxa"/>
          </w:tcPr>
          <w:p w14:paraId="45407702" w14:textId="2CE9B9E0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ommentary/ editorial</w:t>
            </w:r>
          </w:p>
        </w:tc>
        <w:tc>
          <w:tcPr>
            <w:tcW w:w="1710" w:type="dxa"/>
          </w:tcPr>
          <w:p w14:paraId="251F512A" w14:textId="1D8CA383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I tools, ChatGPT</w:t>
            </w:r>
          </w:p>
        </w:tc>
        <w:tc>
          <w:tcPr>
            <w:tcW w:w="4950" w:type="dxa"/>
          </w:tcPr>
          <w:p w14:paraId="291EAB2D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1899AA60" w14:textId="77777777" w:rsidR="00340C74" w:rsidRPr="002A0744" w:rsidRDefault="00340C74" w:rsidP="00E744E0">
            <w:pPr>
              <w:pStyle w:val="ListParagraph"/>
              <w:numPr>
                <w:ilvl w:val="0"/>
                <w:numId w:val="33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Implies potential for innovative interdisciplinary research in nursing.</w:t>
            </w:r>
          </w:p>
          <w:p w14:paraId="5A29F439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Challenges: </w:t>
            </w:r>
          </w:p>
          <w:p w14:paraId="168B1643" w14:textId="77777777" w:rsidR="00340C74" w:rsidRPr="002A0744" w:rsidRDefault="00340C74" w:rsidP="00E744E0">
            <w:pPr>
              <w:pStyle w:val="ListParagraph"/>
              <w:numPr>
                <w:ilvl w:val="0"/>
                <w:numId w:val="34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Researchers with better knowledge of and access to AI technologies may have an advantage in terms of research productivity and quality, potentially creating disparities within the field.</w:t>
            </w:r>
          </w:p>
          <w:p w14:paraId="70E1BCDD" w14:textId="762D6EA8" w:rsidR="00340C74" w:rsidRPr="002A0744" w:rsidRDefault="00340C74" w:rsidP="00E744E0">
            <w:pPr>
              <w:pStyle w:val="ListParagraph"/>
              <w:numPr>
                <w:ilvl w:val="0"/>
                <w:numId w:val="34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If AI becomes a dominant factor in research, assessing the contributions of human researchers becomes more </w:t>
            </w:r>
            <w:r w:rsidR="005858B9" w:rsidRPr="002A0744">
              <w:rPr>
                <w:rFonts w:asciiTheme="majorBidi" w:hAnsiTheme="majorBidi" w:cstheme="majorBidi"/>
                <w:lang w:val="en-US"/>
              </w:rPr>
              <w:t>complex.</w:t>
            </w:r>
          </w:p>
          <w:p w14:paraId="1F1750CA" w14:textId="77777777" w:rsidR="00340C74" w:rsidRPr="002A0744" w:rsidRDefault="00340C74" w:rsidP="00E744E0">
            <w:pPr>
              <w:pStyle w:val="ListParagraph"/>
              <w:numPr>
                <w:ilvl w:val="0"/>
                <w:numId w:val="34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The increasing role of AI may make it challenging for junior researchers to establish independent research programs, given the technical and financial barriers to accessing cutting-edge AI tools.</w:t>
            </w:r>
          </w:p>
          <w:p w14:paraId="3D798E47" w14:textId="5C831B70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  <w:r w:rsidRPr="002A0744">
              <w:rPr>
                <w:rFonts w:asciiTheme="majorBidi" w:hAnsiTheme="majorBidi" w:cstheme="majorBidi"/>
                <w:lang w:val="en-US"/>
              </w:rPr>
              <w:t>Not reported</w:t>
            </w:r>
          </w:p>
        </w:tc>
      </w:tr>
      <w:tr w:rsidR="003705EC" w:rsidRPr="002A0744" w14:paraId="2AADF5AF" w14:textId="77777777" w:rsidTr="0077067C">
        <w:tc>
          <w:tcPr>
            <w:tcW w:w="3049" w:type="dxa"/>
          </w:tcPr>
          <w:p w14:paraId="60C49F14" w14:textId="14D5F537" w:rsidR="00340C74" w:rsidRPr="002A0744" w:rsidRDefault="00340C74" w:rsidP="00340C74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Moen H, </w:t>
            </w:r>
            <w:proofErr w:type="spellStart"/>
            <w:r w:rsidRPr="002A0744">
              <w:rPr>
                <w:rFonts w:asciiTheme="majorBidi" w:hAnsiTheme="majorBidi" w:cstheme="majorBidi"/>
                <w:lang w:val="en-US"/>
              </w:rPr>
              <w:t>Alhuwail</w:t>
            </w:r>
            <w:proofErr w:type="spellEnd"/>
            <w:r w:rsidRPr="002A0744">
              <w:rPr>
                <w:rFonts w:asciiTheme="majorBidi" w:hAnsiTheme="majorBidi" w:cstheme="majorBidi"/>
                <w:lang w:val="en-US"/>
              </w:rPr>
              <w:t xml:space="preserve"> D, </w:t>
            </w:r>
            <w:proofErr w:type="spellStart"/>
            <w:proofErr w:type="gramStart"/>
            <w:r w:rsidRPr="002A0744">
              <w:rPr>
                <w:rFonts w:asciiTheme="majorBidi" w:hAnsiTheme="majorBidi" w:cstheme="majorBidi"/>
                <w:lang w:val="en-US"/>
              </w:rPr>
              <w:t>Björnea,J</w:t>
            </w:r>
            <w:proofErr w:type="spellEnd"/>
            <w:proofErr w:type="gramEnd"/>
            <w:r w:rsidRPr="002A0744">
              <w:rPr>
                <w:rFonts w:asciiTheme="majorBidi" w:hAnsiTheme="majorBidi" w:cstheme="majorBidi"/>
                <w:lang w:val="en-US"/>
              </w:rPr>
              <w:t>, Block L, Celin S, Jeon E, et al. 2022.</w:t>
            </w:r>
          </w:p>
        </w:tc>
        <w:tc>
          <w:tcPr>
            <w:tcW w:w="1279" w:type="dxa"/>
          </w:tcPr>
          <w:p w14:paraId="796EBCCF" w14:textId="284E4A5C" w:rsidR="00340C74" w:rsidRPr="002A0744" w:rsidRDefault="00340C74" w:rsidP="00340C74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</w:t>
            </w:r>
          </w:p>
          <w:p w14:paraId="0E6C7FE6" w14:textId="58B76559" w:rsidR="00340C74" w:rsidRPr="002A0744" w:rsidRDefault="00340C74" w:rsidP="00340C74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(</w:t>
            </w:r>
            <w:r w:rsidRPr="002A0744">
              <w:rPr>
                <w:rFonts w:asciiTheme="majorBidi" w:hAnsiTheme="majorBidi" w:cstheme="majorBidi"/>
                <w:i/>
                <w:iCs/>
                <w:lang w:val="en-US"/>
              </w:rPr>
              <w:t>n</w:t>
            </w:r>
            <w:r w:rsidRPr="002A0744">
              <w:rPr>
                <w:rFonts w:asciiTheme="majorBidi" w:hAnsiTheme="majorBidi" w:cstheme="majorBidi"/>
                <w:lang w:val="en-US"/>
              </w:rPr>
              <w:t>=4,186)</w:t>
            </w:r>
          </w:p>
          <w:p w14:paraId="7217A3E5" w14:textId="362A9D9C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87" w:type="dxa"/>
          </w:tcPr>
          <w:p w14:paraId="0FF77C09" w14:textId="0B1A31EA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Research study</w:t>
            </w:r>
          </w:p>
        </w:tc>
        <w:tc>
          <w:tcPr>
            <w:tcW w:w="1620" w:type="dxa"/>
          </w:tcPr>
          <w:p w14:paraId="245E11DB" w14:textId="39A154DE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Quantitative study</w:t>
            </w:r>
          </w:p>
        </w:tc>
        <w:tc>
          <w:tcPr>
            <w:tcW w:w="1710" w:type="dxa"/>
          </w:tcPr>
          <w:p w14:paraId="6C2DEFE5" w14:textId="2D31EE92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tural Language Processing</w:t>
            </w:r>
          </w:p>
        </w:tc>
        <w:tc>
          <w:tcPr>
            <w:tcW w:w="4950" w:type="dxa"/>
          </w:tcPr>
          <w:p w14:paraId="6607D90E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10A8A744" w14:textId="530B86F7" w:rsidR="00340C74" w:rsidRPr="002A0744" w:rsidRDefault="00340C74" w:rsidP="00E744E0">
            <w:pPr>
              <w:pStyle w:val="ListParagraph"/>
              <w:numPr>
                <w:ilvl w:val="0"/>
                <w:numId w:val="30"/>
              </w:numPr>
              <w:ind w:left="45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AI can be used to automate the screening of article abstracts with a nursing relevance when a training set exists. </w:t>
            </w:r>
          </w:p>
          <w:p w14:paraId="561EE8AB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>Challenges:</w:t>
            </w:r>
          </w:p>
          <w:p w14:paraId="78B0D068" w14:textId="507F244A" w:rsidR="00340C74" w:rsidRPr="002A0744" w:rsidRDefault="00340C74" w:rsidP="00E744E0">
            <w:pPr>
              <w:pStyle w:val="ListParagraph"/>
              <w:numPr>
                <w:ilvl w:val="0"/>
                <w:numId w:val="31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Data Imbalance, sensitivity, and specificity issues</w:t>
            </w:r>
          </w:p>
          <w:p w14:paraId="7AD0C840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lastRenderedPageBreak/>
              <w:t xml:space="preserve">Suggestions: </w:t>
            </w:r>
          </w:p>
          <w:p w14:paraId="39591CAD" w14:textId="79940D5D" w:rsidR="00340C74" w:rsidRPr="002A0744" w:rsidRDefault="00340C74" w:rsidP="00E744E0">
            <w:pPr>
              <w:pStyle w:val="ListParagraph"/>
              <w:numPr>
                <w:ilvl w:val="0"/>
                <w:numId w:val="32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eeds for further studies to improve the results</w:t>
            </w:r>
            <w:r w:rsidR="0026247F" w:rsidRPr="002A0744">
              <w:rPr>
                <w:rFonts w:asciiTheme="majorBidi" w:hAnsiTheme="majorBidi" w:cstheme="majorBidi"/>
                <w:lang w:val="en-US"/>
              </w:rPr>
              <w:t xml:space="preserve"> of AI</w:t>
            </w:r>
          </w:p>
        </w:tc>
      </w:tr>
      <w:tr w:rsidR="00340C74" w:rsidRPr="002A0744" w14:paraId="52EAE250" w14:textId="77777777" w:rsidTr="0077067C">
        <w:tc>
          <w:tcPr>
            <w:tcW w:w="3049" w:type="dxa"/>
          </w:tcPr>
          <w:p w14:paraId="3DDB49E8" w14:textId="1F0F970A" w:rsidR="00340C74" w:rsidRPr="002A0744" w:rsidRDefault="00340C74" w:rsidP="00340C74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lastRenderedPageBreak/>
              <w:t>Moons P. Van Bulck L. 2023</w:t>
            </w:r>
          </w:p>
        </w:tc>
        <w:tc>
          <w:tcPr>
            <w:tcW w:w="1279" w:type="dxa"/>
          </w:tcPr>
          <w:p w14:paraId="20AF290B" w14:textId="34221BE5" w:rsidR="00340C74" w:rsidRPr="002A0744" w:rsidRDefault="00340C74" w:rsidP="00340C74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</w:t>
            </w:r>
          </w:p>
        </w:tc>
        <w:tc>
          <w:tcPr>
            <w:tcW w:w="1787" w:type="dxa"/>
          </w:tcPr>
          <w:p w14:paraId="7AC643B7" w14:textId="1B95020D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Ethical/Legal discussion</w:t>
            </w:r>
          </w:p>
        </w:tc>
        <w:tc>
          <w:tcPr>
            <w:tcW w:w="1620" w:type="dxa"/>
          </w:tcPr>
          <w:p w14:paraId="2320B094" w14:textId="3E7C68BE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ommentary/ editorial</w:t>
            </w:r>
          </w:p>
        </w:tc>
        <w:tc>
          <w:tcPr>
            <w:tcW w:w="1710" w:type="dxa"/>
          </w:tcPr>
          <w:p w14:paraId="3822E33A" w14:textId="45CB0775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I tools: ChatGPT,</w:t>
            </w:r>
          </w:p>
        </w:tc>
        <w:tc>
          <w:tcPr>
            <w:tcW w:w="4950" w:type="dxa"/>
          </w:tcPr>
          <w:p w14:paraId="18E9E375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5FC7ABB6" w14:textId="43F0AB81" w:rsidR="00340C74" w:rsidRPr="002A0744" w:rsidRDefault="00340C74" w:rsidP="00E744E0">
            <w:pPr>
              <w:pStyle w:val="ListParagraph"/>
              <w:numPr>
                <w:ilvl w:val="0"/>
                <w:numId w:val="35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Research Assistance: Keeping up to date with the latest research and guidelines by summarizing articles, papers, and other sources of </w:t>
            </w:r>
            <w:r w:rsidR="00E51C41" w:rsidRPr="002A0744">
              <w:rPr>
                <w:rFonts w:asciiTheme="majorBidi" w:hAnsiTheme="majorBidi" w:cstheme="majorBidi"/>
                <w:lang w:val="en-US"/>
              </w:rPr>
              <w:t>information.</w:t>
            </w:r>
          </w:p>
          <w:p w14:paraId="0A134567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Challenges: </w:t>
            </w:r>
          </w:p>
          <w:p w14:paraId="205A438E" w14:textId="77777777" w:rsidR="00340C74" w:rsidRPr="002A0744" w:rsidRDefault="00340C74" w:rsidP="00E744E0">
            <w:pPr>
              <w:pStyle w:val="ListParagraph"/>
              <w:numPr>
                <w:ilvl w:val="0"/>
                <w:numId w:val="36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It remains crucial that the output is evaluated by professionals for accuracy and completeness. </w:t>
            </w:r>
          </w:p>
          <w:p w14:paraId="41DE6ED6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</w:p>
          <w:p w14:paraId="2567D272" w14:textId="108ADD3E" w:rsidR="00D73F5C" w:rsidRPr="002A0744" w:rsidRDefault="00E744E0" w:rsidP="00E744E0">
            <w:pPr>
              <w:pStyle w:val="ListParagraph"/>
              <w:numPr>
                <w:ilvl w:val="0"/>
                <w:numId w:val="46"/>
              </w:numPr>
              <w:ind w:left="27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I</w:t>
            </w:r>
            <w:r w:rsidR="00340C74" w:rsidRPr="002A0744">
              <w:rPr>
                <w:rFonts w:asciiTheme="majorBidi" w:hAnsiTheme="majorBidi" w:cstheme="majorBidi"/>
                <w:lang w:val="en-US"/>
              </w:rPr>
              <w:t xml:space="preserve">t’s important for nurses to use ChatGPT in accordance with professional standards and </w:t>
            </w:r>
            <w:r w:rsidR="00307967" w:rsidRPr="002A0744">
              <w:rPr>
                <w:rFonts w:asciiTheme="majorBidi" w:hAnsiTheme="majorBidi" w:cstheme="majorBidi"/>
                <w:lang w:val="en-US"/>
              </w:rPr>
              <w:t>guidelines.</w:t>
            </w:r>
          </w:p>
          <w:p w14:paraId="2D73EA29" w14:textId="6B6FF67C" w:rsidR="00340C74" w:rsidRPr="002A0744" w:rsidRDefault="00307967" w:rsidP="00E744E0">
            <w:pPr>
              <w:pStyle w:val="ListParagraph"/>
              <w:numPr>
                <w:ilvl w:val="0"/>
                <w:numId w:val="46"/>
              </w:numPr>
              <w:ind w:left="27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It is important</w:t>
            </w:r>
            <w:r w:rsidR="00340C74" w:rsidRPr="002A0744">
              <w:rPr>
                <w:rFonts w:asciiTheme="majorBidi" w:hAnsiTheme="majorBidi" w:cstheme="majorBidi"/>
                <w:lang w:val="en-US"/>
              </w:rPr>
              <w:t xml:space="preserve"> to review any output generated by ChatGPT for accuracy and completeness before using research findings in patient care.</w:t>
            </w:r>
          </w:p>
        </w:tc>
      </w:tr>
      <w:tr w:rsidR="003705EC" w:rsidRPr="002A0744" w14:paraId="48EB0A6B" w14:textId="77777777" w:rsidTr="0077067C">
        <w:tc>
          <w:tcPr>
            <w:tcW w:w="3049" w:type="dxa"/>
          </w:tcPr>
          <w:p w14:paraId="6EB7166F" w14:textId="77777777" w:rsidR="00340C74" w:rsidRPr="002A0744" w:rsidRDefault="00340C74" w:rsidP="00340C74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2A0744">
              <w:rPr>
                <w:rFonts w:asciiTheme="majorBidi" w:hAnsiTheme="majorBidi" w:cstheme="majorBidi"/>
                <w:lang w:val="en-US"/>
              </w:rPr>
              <w:t>Ruppar</w:t>
            </w:r>
            <w:proofErr w:type="spellEnd"/>
            <w:r w:rsidRPr="002A0744">
              <w:rPr>
                <w:rFonts w:asciiTheme="majorBidi" w:hAnsiTheme="majorBidi" w:cstheme="majorBidi"/>
                <w:lang w:val="en-US"/>
              </w:rPr>
              <w:t xml:space="preserve"> T. 2023.</w:t>
            </w:r>
          </w:p>
        </w:tc>
        <w:tc>
          <w:tcPr>
            <w:tcW w:w="1279" w:type="dxa"/>
          </w:tcPr>
          <w:p w14:paraId="00E494B1" w14:textId="1E9A3870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</w:t>
            </w:r>
          </w:p>
        </w:tc>
        <w:tc>
          <w:tcPr>
            <w:tcW w:w="1787" w:type="dxa"/>
          </w:tcPr>
          <w:p w14:paraId="5C290139" w14:textId="20A6669A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Ethical/Legal discussion</w:t>
            </w:r>
          </w:p>
        </w:tc>
        <w:tc>
          <w:tcPr>
            <w:tcW w:w="1620" w:type="dxa"/>
          </w:tcPr>
          <w:p w14:paraId="2C20C705" w14:textId="19FB831B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ommentary/ editorial</w:t>
            </w:r>
          </w:p>
        </w:tc>
        <w:tc>
          <w:tcPr>
            <w:tcW w:w="1710" w:type="dxa"/>
          </w:tcPr>
          <w:p w14:paraId="41B0DE07" w14:textId="48347BE2" w:rsidR="00340C74" w:rsidRPr="002A0744" w:rsidRDefault="00340C74" w:rsidP="00340C74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I tools, ChatGPT</w:t>
            </w:r>
          </w:p>
        </w:tc>
        <w:tc>
          <w:tcPr>
            <w:tcW w:w="4950" w:type="dxa"/>
          </w:tcPr>
          <w:p w14:paraId="04AC94FC" w14:textId="1DE12D1E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  <w:r w:rsidRPr="002A0744">
              <w:rPr>
                <w:rFonts w:asciiTheme="majorBidi" w:hAnsiTheme="majorBidi" w:cstheme="majorBidi"/>
                <w:lang w:val="en-US"/>
              </w:rPr>
              <w:t>Not reported</w:t>
            </w:r>
          </w:p>
          <w:p w14:paraId="6BDC4403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>Challenges:</w:t>
            </w:r>
          </w:p>
          <w:p w14:paraId="3599BA7D" w14:textId="74BB9951" w:rsidR="00340C74" w:rsidRPr="002A0744" w:rsidRDefault="00340C74" w:rsidP="00E744E0">
            <w:pPr>
              <w:pStyle w:val="ListParagraph"/>
              <w:numPr>
                <w:ilvl w:val="0"/>
                <w:numId w:val="13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Quality and accuracy of output from AI engines are going to be highly variable based on the engine used and the input prompts.</w:t>
            </w:r>
          </w:p>
          <w:p w14:paraId="72A28B1C" w14:textId="58B1EF4E" w:rsidR="00340C74" w:rsidRPr="002A0744" w:rsidRDefault="00340C74" w:rsidP="00E744E0">
            <w:pPr>
              <w:pStyle w:val="ListParagraph"/>
              <w:numPr>
                <w:ilvl w:val="0"/>
                <w:numId w:val="13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Legal and ethical concerns </w:t>
            </w:r>
          </w:p>
          <w:p w14:paraId="7C2A1754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</w:p>
          <w:p w14:paraId="39428B69" w14:textId="457A092B" w:rsidR="00340C74" w:rsidRPr="002A0744" w:rsidRDefault="00340C74" w:rsidP="00E744E0">
            <w:pPr>
              <w:pStyle w:val="ListParagraph"/>
              <w:numPr>
                <w:ilvl w:val="0"/>
                <w:numId w:val="14"/>
              </w:numPr>
              <w:ind w:left="27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We should not rush to use new technology in generating the scientific publications that constitute the evidence base for healthcare practice</w:t>
            </w:r>
          </w:p>
        </w:tc>
      </w:tr>
      <w:tr w:rsidR="003705EC" w:rsidRPr="002A0744" w14:paraId="0EA9DCCA" w14:textId="77777777" w:rsidTr="0077067C">
        <w:tc>
          <w:tcPr>
            <w:tcW w:w="3049" w:type="dxa"/>
          </w:tcPr>
          <w:p w14:paraId="7BFB8B73" w14:textId="77777777" w:rsidR="00340C74" w:rsidRPr="002A0744" w:rsidRDefault="00340C74" w:rsidP="00340C74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lastRenderedPageBreak/>
              <w:t>Shi J, Wei S, Gao Y, Mei F, Tian J, Zhao Y, et al. 2023.</w:t>
            </w:r>
          </w:p>
        </w:tc>
        <w:tc>
          <w:tcPr>
            <w:tcW w:w="1279" w:type="dxa"/>
          </w:tcPr>
          <w:p w14:paraId="7C21C025" w14:textId="109F0F82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</w:t>
            </w:r>
          </w:p>
        </w:tc>
        <w:tc>
          <w:tcPr>
            <w:tcW w:w="1787" w:type="dxa"/>
          </w:tcPr>
          <w:p w14:paraId="35D557EF" w14:textId="0CFD1187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Bibliometric Review</w:t>
            </w:r>
          </w:p>
        </w:tc>
        <w:tc>
          <w:tcPr>
            <w:tcW w:w="1620" w:type="dxa"/>
          </w:tcPr>
          <w:p w14:paraId="549B357A" w14:textId="6D7CBA6C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Bibliometric analysis and science mapping</w:t>
            </w:r>
          </w:p>
        </w:tc>
        <w:tc>
          <w:tcPr>
            <w:tcW w:w="1710" w:type="dxa"/>
          </w:tcPr>
          <w:p w14:paraId="492EDEDD" w14:textId="1C710FC6" w:rsidR="00340C74" w:rsidRPr="002A0744" w:rsidRDefault="00340C74" w:rsidP="00340C74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Machine learning,</w:t>
            </w:r>
          </w:p>
          <w:p w14:paraId="5AEEE0A9" w14:textId="6901C2C5" w:rsidR="00340C74" w:rsidRPr="002A0744" w:rsidRDefault="00340C74" w:rsidP="00340C74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tural language processing,</w:t>
            </w:r>
            <w:r w:rsidRPr="002A0744">
              <w:t xml:space="preserve"> </w:t>
            </w:r>
            <w:r w:rsidRPr="002A0744">
              <w:rPr>
                <w:rFonts w:asciiTheme="majorBidi" w:hAnsiTheme="majorBidi" w:cstheme="majorBidi"/>
                <w:lang w:val="en-US"/>
              </w:rPr>
              <w:t>Artificial neural network</w:t>
            </w:r>
          </w:p>
          <w:p w14:paraId="269968F8" w14:textId="0BC3EDE8" w:rsidR="00340C74" w:rsidRPr="002A0744" w:rsidRDefault="00340C74" w:rsidP="00340C74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Deep learning,</w:t>
            </w:r>
          </w:p>
        </w:tc>
        <w:tc>
          <w:tcPr>
            <w:tcW w:w="4950" w:type="dxa"/>
          </w:tcPr>
          <w:p w14:paraId="5A910518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56F965C4" w14:textId="489BF595" w:rsidR="00340C74" w:rsidRPr="002A0744" w:rsidRDefault="00340C74" w:rsidP="00E744E0">
            <w:pPr>
              <w:pStyle w:val="ListParagraph"/>
              <w:numPr>
                <w:ilvl w:val="0"/>
                <w:numId w:val="21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pplication of AI technology in information data management</w:t>
            </w:r>
          </w:p>
          <w:p w14:paraId="3AB6E3C2" w14:textId="62AE0FFD" w:rsidR="00340C74" w:rsidRPr="002A0744" w:rsidRDefault="00340C74" w:rsidP="00E744E0">
            <w:pPr>
              <w:pStyle w:val="ListParagraph"/>
              <w:numPr>
                <w:ilvl w:val="0"/>
                <w:numId w:val="21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onstruction of risk prediction models</w:t>
            </w:r>
          </w:p>
          <w:p w14:paraId="087D5578" w14:textId="6D23AB4F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Challenges: </w:t>
            </w:r>
            <w:r w:rsidRPr="002A0744">
              <w:rPr>
                <w:rFonts w:asciiTheme="majorBidi" w:hAnsiTheme="majorBidi" w:cstheme="majorBidi"/>
                <w:lang w:val="en-US"/>
              </w:rPr>
              <w:t>Not reported</w:t>
            </w:r>
          </w:p>
          <w:p w14:paraId="665CBC1F" w14:textId="3987E6B9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  <w:r w:rsidRPr="002A0744">
              <w:rPr>
                <w:rFonts w:asciiTheme="majorBidi" w:hAnsiTheme="majorBidi" w:cstheme="majorBidi"/>
                <w:lang w:val="en-US"/>
              </w:rPr>
              <w:t>Not reported</w:t>
            </w:r>
          </w:p>
        </w:tc>
      </w:tr>
      <w:tr w:rsidR="003705EC" w:rsidRPr="003705EC" w14:paraId="252B9845" w14:textId="77777777" w:rsidTr="0077067C">
        <w:tc>
          <w:tcPr>
            <w:tcW w:w="3049" w:type="dxa"/>
          </w:tcPr>
          <w:p w14:paraId="2587D799" w14:textId="77777777" w:rsidR="00340C74" w:rsidRPr="002A0744" w:rsidRDefault="00340C74" w:rsidP="00340C74">
            <w:pPr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Yasin YM, Al-Hamad A. 2023.</w:t>
            </w:r>
          </w:p>
        </w:tc>
        <w:tc>
          <w:tcPr>
            <w:tcW w:w="1279" w:type="dxa"/>
          </w:tcPr>
          <w:p w14:paraId="6766D47B" w14:textId="6C365293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NA</w:t>
            </w:r>
          </w:p>
        </w:tc>
        <w:tc>
          <w:tcPr>
            <w:tcW w:w="1787" w:type="dxa"/>
          </w:tcPr>
          <w:p w14:paraId="6EF272F5" w14:textId="6E3D957B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Ethical/Legal discussion</w:t>
            </w:r>
          </w:p>
        </w:tc>
        <w:tc>
          <w:tcPr>
            <w:tcW w:w="1620" w:type="dxa"/>
          </w:tcPr>
          <w:p w14:paraId="66312001" w14:textId="1FE03B31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Commentary/ editorial</w:t>
            </w:r>
          </w:p>
        </w:tc>
        <w:tc>
          <w:tcPr>
            <w:tcW w:w="1710" w:type="dxa"/>
          </w:tcPr>
          <w:p w14:paraId="4313021B" w14:textId="3DAEA90C" w:rsidR="00340C74" w:rsidRPr="002A0744" w:rsidRDefault="00340C74" w:rsidP="00340C7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I tools such as ChatGPT,</w:t>
            </w:r>
            <w:r w:rsidRPr="002A0744">
              <w:t xml:space="preserve"> </w:t>
            </w:r>
            <w:r w:rsidRPr="002A0744">
              <w:rPr>
                <w:rFonts w:asciiTheme="majorBidi" w:hAnsiTheme="majorBidi" w:cstheme="majorBidi"/>
                <w:lang w:val="en-US"/>
              </w:rPr>
              <w:t>RapidMiner, Copilot by SCISPACE and Iris.ai</w:t>
            </w:r>
          </w:p>
        </w:tc>
        <w:tc>
          <w:tcPr>
            <w:tcW w:w="4950" w:type="dxa"/>
          </w:tcPr>
          <w:p w14:paraId="763249C1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Benefits: </w:t>
            </w:r>
          </w:p>
          <w:p w14:paraId="58CB95B1" w14:textId="3CB1D43D" w:rsidR="00340C74" w:rsidRPr="002A0744" w:rsidRDefault="00340C74" w:rsidP="00E744E0">
            <w:pPr>
              <w:pStyle w:val="ListParagraph"/>
              <w:numPr>
                <w:ilvl w:val="0"/>
                <w:numId w:val="22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Data analysis </w:t>
            </w:r>
          </w:p>
          <w:p w14:paraId="0ADA32A1" w14:textId="67F77F6E" w:rsidR="00340C74" w:rsidRPr="002A0744" w:rsidRDefault="00340C74" w:rsidP="00E744E0">
            <w:pPr>
              <w:pStyle w:val="ListParagraph"/>
              <w:numPr>
                <w:ilvl w:val="0"/>
                <w:numId w:val="22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Serve as research </w:t>
            </w:r>
            <w:r w:rsidR="00EF06FB" w:rsidRPr="002A0744">
              <w:rPr>
                <w:rFonts w:asciiTheme="majorBidi" w:hAnsiTheme="majorBidi" w:cstheme="majorBidi"/>
                <w:lang w:val="en-US"/>
              </w:rPr>
              <w:t>assistant.</w:t>
            </w:r>
          </w:p>
          <w:p w14:paraId="30EA16B9" w14:textId="74278CB4" w:rsidR="00340C74" w:rsidRPr="002A0744" w:rsidRDefault="00340C74" w:rsidP="00E744E0">
            <w:pPr>
              <w:pStyle w:val="ListParagraph"/>
              <w:numPr>
                <w:ilvl w:val="0"/>
                <w:numId w:val="22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Expedite the literature </w:t>
            </w:r>
            <w:r w:rsidR="00EF06FB" w:rsidRPr="002A0744">
              <w:rPr>
                <w:rFonts w:asciiTheme="majorBidi" w:hAnsiTheme="majorBidi" w:cstheme="majorBidi"/>
                <w:lang w:val="en-US"/>
              </w:rPr>
              <w:t>review.</w:t>
            </w:r>
          </w:p>
          <w:p w14:paraId="6AD2904E" w14:textId="067700A4" w:rsidR="00340C74" w:rsidRPr="002A0744" w:rsidRDefault="00340C74" w:rsidP="00E744E0">
            <w:pPr>
              <w:pStyle w:val="ListParagraph"/>
              <w:numPr>
                <w:ilvl w:val="0"/>
                <w:numId w:val="22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Drafting manuscripts</w:t>
            </w:r>
          </w:p>
          <w:p w14:paraId="71055990" w14:textId="64D52153" w:rsidR="00340C74" w:rsidRPr="002A0744" w:rsidRDefault="00340C74" w:rsidP="00E744E0">
            <w:pPr>
              <w:pStyle w:val="ListParagraph"/>
              <w:numPr>
                <w:ilvl w:val="0"/>
                <w:numId w:val="22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Overcome language </w:t>
            </w:r>
            <w:r w:rsidR="00EF06FB" w:rsidRPr="002A0744">
              <w:rPr>
                <w:rFonts w:asciiTheme="majorBidi" w:hAnsiTheme="majorBidi" w:cstheme="majorBidi"/>
                <w:lang w:val="en-US"/>
              </w:rPr>
              <w:t>barriers.</w:t>
            </w:r>
          </w:p>
          <w:p w14:paraId="0244730B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>Challenges:</w:t>
            </w:r>
          </w:p>
          <w:p w14:paraId="53A5D3B7" w14:textId="73CFAA60" w:rsidR="00340C74" w:rsidRPr="002A0744" w:rsidRDefault="00340C74" w:rsidP="00E744E0">
            <w:pPr>
              <w:pStyle w:val="ListParagraph"/>
              <w:numPr>
                <w:ilvl w:val="0"/>
                <w:numId w:val="23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Less critical engagement with literature and data analysis</w:t>
            </w:r>
          </w:p>
          <w:p w14:paraId="5A7CAAB5" w14:textId="4336FC86" w:rsidR="00340C74" w:rsidRPr="002A0744" w:rsidRDefault="00340C74" w:rsidP="00E744E0">
            <w:pPr>
              <w:pStyle w:val="ListParagraph"/>
              <w:numPr>
                <w:ilvl w:val="0"/>
                <w:numId w:val="23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 xml:space="preserve">Introduce errors or biases in </w:t>
            </w:r>
            <w:r w:rsidR="00EF06FB" w:rsidRPr="002A0744">
              <w:rPr>
                <w:rFonts w:asciiTheme="majorBidi" w:hAnsiTheme="majorBidi" w:cstheme="majorBidi"/>
                <w:lang w:val="en-US"/>
              </w:rPr>
              <w:t>writing.</w:t>
            </w:r>
          </w:p>
          <w:p w14:paraId="16FE1F47" w14:textId="77777777" w:rsidR="00340C74" w:rsidRPr="002A0744" w:rsidRDefault="00340C74" w:rsidP="00340C74">
            <w:pPr>
              <w:pStyle w:val="ListParagraph"/>
              <w:numPr>
                <w:ilvl w:val="0"/>
                <w:numId w:val="2"/>
              </w:numPr>
              <w:ind w:left="361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744">
              <w:rPr>
                <w:rFonts w:asciiTheme="majorBidi" w:hAnsiTheme="majorBidi" w:cstheme="majorBidi"/>
                <w:b/>
                <w:bCs/>
                <w:lang w:val="en-US"/>
              </w:rPr>
              <w:t xml:space="preserve">Suggestions: </w:t>
            </w:r>
          </w:p>
          <w:p w14:paraId="16A49C9F" w14:textId="5B7F4109" w:rsidR="00340C74" w:rsidRPr="002A0744" w:rsidRDefault="00340C74" w:rsidP="00E744E0">
            <w:pPr>
              <w:pStyle w:val="ListParagraph"/>
              <w:numPr>
                <w:ilvl w:val="0"/>
                <w:numId w:val="24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Mindful and responsible use of AI tools</w:t>
            </w:r>
          </w:p>
          <w:p w14:paraId="4021F9E9" w14:textId="399AB927" w:rsidR="00340C74" w:rsidRPr="002A0744" w:rsidRDefault="00340C74" w:rsidP="00E744E0">
            <w:pPr>
              <w:pStyle w:val="ListParagraph"/>
              <w:numPr>
                <w:ilvl w:val="0"/>
                <w:numId w:val="24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I tools should be used judiciously, supplementing human intelligence rather than replacing it.</w:t>
            </w:r>
          </w:p>
          <w:p w14:paraId="4B44B048" w14:textId="0364229E" w:rsidR="00340C74" w:rsidRPr="002A0744" w:rsidRDefault="00340C74" w:rsidP="00E744E0">
            <w:pPr>
              <w:pStyle w:val="ListParagraph"/>
              <w:numPr>
                <w:ilvl w:val="0"/>
                <w:numId w:val="24"/>
              </w:numPr>
              <w:ind w:left="361"/>
              <w:rPr>
                <w:rFonts w:asciiTheme="majorBidi" w:hAnsiTheme="majorBidi" w:cstheme="majorBidi"/>
                <w:lang w:val="en-US"/>
              </w:rPr>
            </w:pPr>
            <w:r w:rsidRPr="002A0744">
              <w:rPr>
                <w:rFonts w:asciiTheme="majorBidi" w:hAnsiTheme="majorBidi" w:cstheme="majorBidi"/>
                <w:lang w:val="en-US"/>
              </w:rPr>
              <w:t>Authors to ensure its correctness, persuasiveness, and ethical uprightness.</w:t>
            </w:r>
          </w:p>
        </w:tc>
      </w:tr>
    </w:tbl>
    <w:p w14:paraId="3070B619" w14:textId="77777777" w:rsidR="00B30F16" w:rsidRPr="003705EC" w:rsidRDefault="00B30F16">
      <w:pPr>
        <w:rPr>
          <w:lang w:val="en-US"/>
        </w:rPr>
      </w:pPr>
    </w:p>
    <w:sectPr w:rsidR="00B30F16" w:rsidRPr="003705EC" w:rsidSect="001E3BDF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A929F" w14:textId="77777777" w:rsidR="002920DA" w:rsidRDefault="002920DA" w:rsidP="00710936">
      <w:pPr>
        <w:spacing w:after="0" w:line="240" w:lineRule="auto"/>
      </w:pPr>
      <w:r>
        <w:separator/>
      </w:r>
    </w:p>
  </w:endnote>
  <w:endnote w:type="continuationSeparator" w:id="0">
    <w:p w14:paraId="768FCA94" w14:textId="77777777" w:rsidR="002920DA" w:rsidRDefault="002920DA" w:rsidP="00710936">
      <w:pPr>
        <w:spacing w:after="0" w:line="240" w:lineRule="auto"/>
      </w:pPr>
      <w:r>
        <w:continuationSeparator/>
      </w:r>
    </w:p>
  </w:endnote>
  <w:endnote w:type="continuationNotice" w:id="1">
    <w:p w14:paraId="20E91A4C" w14:textId="77777777" w:rsidR="002920DA" w:rsidRDefault="002920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9421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1E2E3C" w14:textId="52E2DD39" w:rsidR="009847A5" w:rsidRDefault="009847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977B62" w14:textId="2F0BC092" w:rsidR="00710936" w:rsidRPr="009847A5" w:rsidRDefault="00710936" w:rsidP="009847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C4CBE" w14:textId="77777777" w:rsidR="002920DA" w:rsidRDefault="002920DA" w:rsidP="00710936">
      <w:pPr>
        <w:spacing w:after="0" w:line="240" w:lineRule="auto"/>
      </w:pPr>
      <w:r>
        <w:separator/>
      </w:r>
    </w:p>
  </w:footnote>
  <w:footnote w:type="continuationSeparator" w:id="0">
    <w:p w14:paraId="6FC67250" w14:textId="77777777" w:rsidR="002920DA" w:rsidRDefault="002920DA" w:rsidP="00710936">
      <w:pPr>
        <w:spacing w:after="0" w:line="240" w:lineRule="auto"/>
      </w:pPr>
      <w:r>
        <w:continuationSeparator/>
      </w:r>
    </w:p>
  </w:footnote>
  <w:footnote w:type="continuationNotice" w:id="1">
    <w:p w14:paraId="7ABE1884" w14:textId="77777777" w:rsidR="002920DA" w:rsidRDefault="002920D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57013"/>
    <w:multiLevelType w:val="hybridMultilevel"/>
    <w:tmpl w:val="9006C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00DED"/>
    <w:multiLevelType w:val="hybridMultilevel"/>
    <w:tmpl w:val="84FE8F46"/>
    <w:lvl w:ilvl="0" w:tplc="1320F4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213618"/>
    <w:multiLevelType w:val="hybridMultilevel"/>
    <w:tmpl w:val="6CB6E3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1A0088"/>
    <w:multiLevelType w:val="hybridMultilevel"/>
    <w:tmpl w:val="0AB88B38"/>
    <w:lvl w:ilvl="0" w:tplc="1320F4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567F01"/>
    <w:multiLevelType w:val="hybridMultilevel"/>
    <w:tmpl w:val="3A122DF6"/>
    <w:lvl w:ilvl="0" w:tplc="1320F4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C74B16"/>
    <w:multiLevelType w:val="hybridMultilevel"/>
    <w:tmpl w:val="7BC22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C65575"/>
    <w:multiLevelType w:val="hybridMultilevel"/>
    <w:tmpl w:val="6CB6E3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69673D"/>
    <w:multiLevelType w:val="hybridMultilevel"/>
    <w:tmpl w:val="82EC3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864BE7"/>
    <w:multiLevelType w:val="hybridMultilevel"/>
    <w:tmpl w:val="3CE69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AA0C63"/>
    <w:multiLevelType w:val="hybridMultilevel"/>
    <w:tmpl w:val="C1E2A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A31FE8"/>
    <w:multiLevelType w:val="hybridMultilevel"/>
    <w:tmpl w:val="682AB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282409"/>
    <w:multiLevelType w:val="hybridMultilevel"/>
    <w:tmpl w:val="3B5E0A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C75166"/>
    <w:multiLevelType w:val="hybridMultilevel"/>
    <w:tmpl w:val="A530B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033189"/>
    <w:multiLevelType w:val="hybridMultilevel"/>
    <w:tmpl w:val="2C341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B45CE0"/>
    <w:multiLevelType w:val="hybridMultilevel"/>
    <w:tmpl w:val="9B768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937913"/>
    <w:multiLevelType w:val="hybridMultilevel"/>
    <w:tmpl w:val="4F18C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406562"/>
    <w:multiLevelType w:val="hybridMultilevel"/>
    <w:tmpl w:val="39CA6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E22055"/>
    <w:multiLevelType w:val="hybridMultilevel"/>
    <w:tmpl w:val="9006CC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E9466F"/>
    <w:multiLevelType w:val="hybridMultilevel"/>
    <w:tmpl w:val="3A6ED6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EE5804"/>
    <w:multiLevelType w:val="hybridMultilevel"/>
    <w:tmpl w:val="B986C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501619"/>
    <w:multiLevelType w:val="hybridMultilevel"/>
    <w:tmpl w:val="C8FC0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37867"/>
    <w:multiLevelType w:val="hybridMultilevel"/>
    <w:tmpl w:val="ADBCB9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3802B6"/>
    <w:multiLevelType w:val="hybridMultilevel"/>
    <w:tmpl w:val="E24044B0"/>
    <w:lvl w:ilvl="0" w:tplc="7E5C364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A336B5"/>
    <w:multiLevelType w:val="hybridMultilevel"/>
    <w:tmpl w:val="D5523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DB6561"/>
    <w:multiLevelType w:val="hybridMultilevel"/>
    <w:tmpl w:val="0FA21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7D39BD"/>
    <w:multiLevelType w:val="hybridMultilevel"/>
    <w:tmpl w:val="682AB4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356219"/>
    <w:multiLevelType w:val="hybridMultilevel"/>
    <w:tmpl w:val="316A3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B86A39"/>
    <w:multiLevelType w:val="hybridMultilevel"/>
    <w:tmpl w:val="87D8E9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427C19"/>
    <w:multiLevelType w:val="hybridMultilevel"/>
    <w:tmpl w:val="316A3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167A7B"/>
    <w:multiLevelType w:val="hybridMultilevel"/>
    <w:tmpl w:val="13888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6500CA"/>
    <w:multiLevelType w:val="hybridMultilevel"/>
    <w:tmpl w:val="C9EAB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1A6D4C"/>
    <w:multiLevelType w:val="hybridMultilevel"/>
    <w:tmpl w:val="82EC3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2B44C9"/>
    <w:multiLevelType w:val="hybridMultilevel"/>
    <w:tmpl w:val="349A7B4A"/>
    <w:lvl w:ilvl="0" w:tplc="1320F4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E16DAD"/>
    <w:multiLevelType w:val="hybridMultilevel"/>
    <w:tmpl w:val="A530B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D67366"/>
    <w:multiLevelType w:val="hybridMultilevel"/>
    <w:tmpl w:val="7A4429EE"/>
    <w:lvl w:ilvl="0" w:tplc="17DA870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6510C0"/>
    <w:multiLevelType w:val="hybridMultilevel"/>
    <w:tmpl w:val="70840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822E5F"/>
    <w:multiLevelType w:val="hybridMultilevel"/>
    <w:tmpl w:val="5382F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153BA4"/>
    <w:multiLevelType w:val="hybridMultilevel"/>
    <w:tmpl w:val="682AB4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8C6F5A"/>
    <w:multiLevelType w:val="hybridMultilevel"/>
    <w:tmpl w:val="D658AD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946211"/>
    <w:multiLevelType w:val="hybridMultilevel"/>
    <w:tmpl w:val="0310B45C"/>
    <w:lvl w:ilvl="0" w:tplc="CBE81F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A475C8"/>
    <w:multiLevelType w:val="hybridMultilevel"/>
    <w:tmpl w:val="9D44B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300F28"/>
    <w:multiLevelType w:val="hybridMultilevel"/>
    <w:tmpl w:val="316A3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E22F52"/>
    <w:multiLevelType w:val="hybridMultilevel"/>
    <w:tmpl w:val="2B48E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855070"/>
    <w:multiLevelType w:val="hybridMultilevel"/>
    <w:tmpl w:val="4F4CA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97066E"/>
    <w:multiLevelType w:val="hybridMultilevel"/>
    <w:tmpl w:val="A698C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D63124"/>
    <w:multiLevelType w:val="hybridMultilevel"/>
    <w:tmpl w:val="996060EE"/>
    <w:lvl w:ilvl="0" w:tplc="28A6DE1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5918926">
    <w:abstractNumId w:val="41"/>
  </w:num>
  <w:num w:numId="2" w16cid:durableId="805901680">
    <w:abstractNumId w:val="40"/>
  </w:num>
  <w:num w:numId="3" w16cid:durableId="1966882149">
    <w:abstractNumId w:val="9"/>
  </w:num>
  <w:num w:numId="4" w16cid:durableId="1421607362">
    <w:abstractNumId w:val="26"/>
  </w:num>
  <w:num w:numId="5" w16cid:durableId="91436085">
    <w:abstractNumId w:val="13"/>
  </w:num>
  <w:num w:numId="6" w16cid:durableId="947278866">
    <w:abstractNumId w:val="29"/>
  </w:num>
  <w:num w:numId="7" w16cid:durableId="1517814867">
    <w:abstractNumId w:val="10"/>
  </w:num>
  <w:num w:numId="8" w16cid:durableId="527793394">
    <w:abstractNumId w:val="45"/>
  </w:num>
  <w:num w:numId="9" w16cid:durableId="1483278509">
    <w:abstractNumId w:val="5"/>
  </w:num>
  <w:num w:numId="10" w16cid:durableId="1596670287">
    <w:abstractNumId w:val="14"/>
  </w:num>
  <w:num w:numId="11" w16cid:durableId="1244798150">
    <w:abstractNumId w:val="44"/>
  </w:num>
  <w:num w:numId="12" w16cid:durableId="1449741858">
    <w:abstractNumId w:val="28"/>
  </w:num>
  <w:num w:numId="13" w16cid:durableId="1727876270">
    <w:abstractNumId w:val="24"/>
  </w:num>
  <w:num w:numId="14" w16cid:durableId="1140534546">
    <w:abstractNumId w:val="36"/>
  </w:num>
  <w:num w:numId="15" w16cid:durableId="1027098855">
    <w:abstractNumId w:val="22"/>
  </w:num>
  <w:num w:numId="16" w16cid:durableId="1309676661">
    <w:abstractNumId w:val="15"/>
  </w:num>
  <w:num w:numId="17" w16cid:durableId="1488940861">
    <w:abstractNumId w:val="23"/>
  </w:num>
  <w:num w:numId="18" w16cid:durableId="1941179249">
    <w:abstractNumId w:val="34"/>
  </w:num>
  <w:num w:numId="19" w16cid:durableId="1550534104">
    <w:abstractNumId w:val="31"/>
  </w:num>
  <w:num w:numId="20" w16cid:durableId="357968536">
    <w:abstractNumId w:val="7"/>
  </w:num>
  <w:num w:numId="21" w16cid:durableId="1310400401">
    <w:abstractNumId w:val="11"/>
  </w:num>
  <w:num w:numId="22" w16cid:durableId="1984652593">
    <w:abstractNumId w:val="43"/>
  </w:num>
  <w:num w:numId="23" w16cid:durableId="583533790">
    <w:abstractNumId w:val="8"/>
  </w:num>
  <w:num w:numId="24" w16cid:durableId="1318807629">
    <w:abstractNumId w:val="19"/>
  </w:num>
  <w:num w:numId="25" w16cid:durableId="1709527704">
    <w:abstractNumId w:val="30"/>
  </w:num>
  <w:num w:numId="26" w16cid:durableId="1147162499">
    <w:abstractNumId w:val="16"/>
  </w:num>
  <w:num w:numId="27" w16cid:durableId="707411002">
    <w:abstractNumId w:val="0"/>
  </w:num>
  <w:num w:numId="28" w16cid:durableId="522405088">
    <w:abstractNumId w:val="17"/>
  </w:num>
  <w:num w:numId="29" w16cid:durableId="96601484">
    <w:abstractNumId w:val="18"/>
  </w:num>
  <w:num w:numId="30" w16cid:durableId="927151372">
    <w:abstractNumId w:val="38"/>
  </w:num>
  <w:num w:numId="31" w16cid:durableId="1148668007">
    <w:abstractNumId w:val="6"/>
  </w:num>
  <w:num w:numId="32" w16cid:durableId="1666932393">
    <w:abstractNumId w:val="2"/>
  </w:num>
  <w:num w:numId="33" w16cid:durableId="368724489">
    <w:abstractNumId w:val="25"/>
  </w:num>
  <w:num w:numId="34" w16cid:durableId="1161971620">
    <w:abstractNumId w:val="37"/>
  </w:num>
  <w:num w:numId="35" w16cid:durableId="1909028351">
    <w:abstractNumId w:val="27"/>
  </w:num>
  <w:num w:numId="36" w16cid:durableId="1190683537">
    <w:abstractNumId w:val="21"/>
  </w:num>
  <w:num w:numId="37" w16cid:durableId="100076797">
    <w:abstractNumId w:val="35"/>
  </w:num>
  <w:num w:numId="38" w16cid:durableId="954940661">
    <w:abstractNumId w:val="33"/>
  </w:num>
  <w:num w:numId="39" w16cid:durableId="628825154">
    <w:abstractNumId w:val="42"/>
  </w:num>
  <w:num w:numId="40" w16cid:durableId="1384866123">
    <w:abstractNumId w:val="20"/>
  </w:num>
  <w:num w:numId="41" w16cid:durableId="492264426">
    <w:abstractNumId w:val="12"/>
  </w:num>
  <w:num w:numId="42" w16cid:durableId="312218446">
    <w:abstractNumId w:val="39"/>
  </w:num>
  <w:num w:numId="43" w16cid:durableId="39475819">
    <w:abstractNumId w:val="1"/>
  </w:num>
  <w:num w:numId="44" w16cid:durableId="1796413176">
    <w:abstractNumId w:val="4"/>
  </w:num>
  <w:num w:numId="45" w16cid:durableId="1859151205">
    <w:abstractNumId w:val="32"/>
  </w:num>
  <w:num w:numId="46" w16cid:durableId="1000817511">
    <w:abstractNumId w:val="3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QwtrS0MDMyszQwsDRX0lEKTi0uzszPAykwrwUAjX0tqCwAAAA="/>
  </w:docVars>
  <w:rsids>
    <w:rsidRoot w:val="00710936"/>
    <w:rsid w:val="000000C6"/>
    <w:rsid w:val="0000050B"/>
    <w:rsid w:val="0001076D"/>
    <w:rsid w:val="00020290"/>
    <w:rsid w:val="000274FC"/>
    <w:rsid w:val="00033750"/>
    <w:rsid w:val="00034E1A"/>
    <w:rsid w:val="00041B18"/>
    <w:rsid w:val="00066C30"/>
    <w:rsid w:val="00073421"/>
    <w:rsid w:val="00080E8E"/>
    <w:rsid w:val="00085098"/>
    <w:rsid w:val="0009091A"/>
    <w:rsid w:val="00092464"/>
    <w:rsid w:val="000B4701"/>
    <w:rsid w:val="000C1A09"/>
    <w:rsid w:val="000C5025"/>
    <w:rsid w:val="000D1900"/>
    <w:rsid w:val="000E42B9"/>
    <w:rsid w:val="000E661F"/>
    <w:rsid w:val="000E6687"/>
    <w:rsid w:val="000F05C9"/>
    <w:rsid w:val="00100417"/>
    <w:rsid w:val="001335FC"/>
    <w:rsid w:val="00134191"/>
    <w:rsid w:val="001403F6"/>
    <w:rsid w:val="001413EC"/>
    <w:rsid w:val="00143C92"/>
    <w:rsid w:val="00165C9E"/>
    <w:rsid w:val="0017296A"/>
    <w:rsid w:val="00177BC4"/>
    <w:rsid w:val="00177DDF"/>
    <w:rsid w:val="0018196A"/>
    <w:rsid w:val="0019266B"/>
    <w:rsid w:val="0019322F"/>
    <w:rsid w:val="00195D8C"/>
    <w:rsid w:val="00196003"/>
    <w:rsid w:val="001A33FA"/>
    <w:rsid w:val="001B18AA"/>
    <w:rsid w:val="001B5E02"/>
    <w:rsid w:val="001B79C6"/>
    <w:rsid w:val="001B7A6B"/>
    <w:rsid w:val="001C072F"/>
    <w:rsid w:val="001C0A81"/>
    <w:rsid w:val="001C6961"/>
    <w:rsid w:val="001C7A11"/>
    <w:rsid w:val="001D3035"/>
    <w:rsid w:val="001D476D"/>
    <w:rsid w:val="001E2D2F"/>
    <w:rsid w:val="001E3BDF"/>
    <w:rsid w:val="001F04E0"/>
    <w:rsid w:val="001F504C"/>
    <w:rsid w:val="001F7999"/>
    <w:rsid w:val="00200574"/>
    <w:rsid w:val="0020409D"/>
    <w:rsid w:val="002124B0"/>
    <w:rsid w:val="002126D3"/>
    <w:rsid w:val="00223050"/>
    <w:rsid w:val="00224512"/>
    <w:rsid w:val="00232667"/>
    <w:rsid w:val="00237219"/>
    <w:rsid w:val="0025494A"/>
    <w:rsid w:val="00257803"/>
    <w:rsid w:val="0026247F"/>
    <w:rsid w:val="00262D62"/>
    <w:rsid w:val="002655FD"/>
    <w:rsid w:val="002720AB"/>
    <w:rsid w:val="0027739F"/>
    <w:rsid w:val="00282E18"/>
    <w:rsid w:val="00290F95"/>
    <w:rsid w:val="002920DA"/>
    <w:rsid w:val="002929B4"/>
    <w:rsid w:val="00297304"/>
    <w:rsid w:val="002A06D6"/>
    <w:rsid w:val="002A0744"/>
    <w:rsid w:val="002A5A03"/>
    <w:rsid w:val="002B3447"/>
    <w:rsid w:val="002C3DED"/>
    <w:rsid w:val="002D70BF"/>
    <w:rsid w:val="002E722B"/>
    <w:rsid w:val="002E749D"/>
    <w:rsid w:val="002E7E82"/>
    <w:rsid w:val="002F6737"/>
    <w:rsid w:val="00307967"/>
    <w:rsid w:val="00312948"/>
    <w:rsid w:val="00315EC1"/>
    <w:rsid w:val="00330215"/>
    <w:rsid w:val="0033657D"/>
    <w:rsid w:val="00337F15"/>
    <w:rsid w:val="00340AD0"/>
    <w:rsid w:val="00340C74"/>
    <w:rsid w:val="0034117E"/>
    <w:rsid w:val="00344200"/>
    <w:rsid w:val="00362BC2"/>
    <w:rsid w:val="003705EC"/>
    <w:rsid w:val="0037164E"/>
    <w:rsid w:val="00373085"/>
    <w:rsid w:val="003735A3"/>
    <w:rsid w:val="003831F6"/>
    <w:rsid w:val="00383D77"/>
    <w:rsid w:val="00386176"/>
    <w:rsid w:val="0039301A"/>
    <w:rsid w:val="003930DA"/>
    <w:rsid w:val="00394801"/>
    <w:rsid w:val="003A013A"/>
    <w:rsid w:val="003A107C"/>
    <w:rsid w:val="003A157F"/>
    <w:rsid w:val="003A43EF"/>
    <w:rsid w:val="003A7FBA"/>
    <w:rsid w:val="003B22E9"/>
    <w:rsid w:val="003C0EF6"/>
    <w:rsid w:val="003D3D69"/>
    <w:rsid w:val="003D592B"/>
    <w:rsid w:val="003E30E1"/>
    <w:rsid w:val="003E53FF"/>
    <w:rsid w:val="004065DF"/>
    <w:rsid w:val="00410B52"/>
    <w:rsid w:val="00445852"/>
    <w:rsid w:val="00447332"/>
    <w:rsid w:val="0045055A"/>
    <w:rsid w:val="00454581"/>
    <w:rsid w:val="004607F2"/>
    <w:rsid w:val="00460830"/>
    <w:rsid w:val="00470487"/>
    <w:rsid w:val="004704DB"/>
    <w:rsid w:val="0048160D"/>
    <w:rsid w:val="00484B3E"/>
    <w:rsid w:val="00486206"/>
    <w:rsid w:val="00490C9F"/>
    <w:rsid w:val="00491B29"/>
    <w:rsid w:val="00496A56"/>
    <w:rsid w:val="004B610E"/>
    <w:rsid w:val="004C0A0B"/>
    <w:rsid w:val="004C1964"/>
    <w:rsid w:val="004C1AF1"/>
    <w:rsid w:val="004C2DEE"/>
    <w:rsid w:val="004D7B53"/>
    <w:rsid w:val="004E46AC"/>
    <w:rsid w:val="004E68E8"/>
    <w:rsid w:val="004F05E4"/>
    <w:rsid w:val="00500BA1"/>
    <w:rsid w:val="00504AD6"/>
    <w:rsid w:val="00507125"/>
    <w:rsid w:val="005135CA"/>
    <w:rsid w:val="00514C66"/>
    <w:rsid w:val="005154A7"/>
    <w:rsid w:val="00516675"/>
    <w:rsid w:val="00522239"/>
    <w:rsid w:val="005229A0"/>
    <w:rsid w:val="0053267D"/>
    <w:rsid w:val="00533BF6"/>
    <w:rsid w:val="00535D06"/>
    <w:rsid w:val="00550ADD"/>
    <w:rsid w:val="0055394D"/>
    <w:rsid w:val="00553A19"/>
    <w:rsid w:val="00554722"/>
    <w:rsid w:val="00571841"/>
    <w:rsid w:val="00571AD0"/>
    <w:rsid w:val="005752AA"/>
    <w:rsid w:val="005858B9"/>
    <w:rsid w:val="005A1C95"/>
    <w:rsid w:val="005A58EC"/>
    <w:rsid w:val="005A6B40"/>
    <w:rsid w:val="005C70DF"/>
    <w:rsid w:val="005D1D0B"/>
    <w:rsid w:val="005D52BB"/>
    <w:rsid w:val="005E0BE5"/>
    <w:rsid w:val="005E4720"/>
    <w:rsid w:val="005F728B"/>
    <w:rsid w:val="006110D4"/>
    <w:rsid w:val="00614C45"/>
    <w:rsid w:val="00621593"/>
    <w:rsid w:val="0062442D"/>
    <w:rsid w:val="006379A1"/>
    <w:rsid w:val="0064173F"/>
    <w:rsid w:val="00651F6C"/>
    <w:rsid w:val="006524D0"/>
    <w:rsid w:val="00652D22"/>
    <w:rsid w:val="00667715"/>
    <w:rsid w:val="00667F8F"/>
    <w:rsid w:val="00674219"/>
    <w:rsid w:val="00674C82"/>
    <w:rsid w:val="006A4DA1"/>
    <w:rsid w:val="006B0910"/>
    <w:rsid w:val="006B39DE"/>
    <w:rsid w:val="006C2F3F"/>
    <w:rsid w:val="006D08E2"/>
    <w:rsid w:val="006D5EEB"/>
    <w:rsid w:val="006F30DE"/>
    <w:rsid w:val="006F3187"/>
    <w:rsid w:val="006F4543"/>
    <w:rsid w:val="006F513D"/>
    <w:rsid w:val="006F6690"/>
    <w:rsid w:val="006F7630"/>
    <w:rsid w:val="0070573A"/>
    <w:rsid w:val="00707E4D"/>
    <w:rsid w:val="00710936"/>
    <w:rsid w:val="0071577D"/>
    <w:rsid w:val="007208FE"/>
    <w:rsid w:val="00720E27"/>
    <w:rsid w:val="00726552"/>
    <w:rsid w:val="00742B82"/>
    <w:rsid w:val="007439A0"/>
    <w:rsid w:val="00743B94"/>
    <w:rsid w:val="00750E76"/>
    <w:rsid w:val="00751301"/>
    <w:rsid w:val="0075447B"/>
    <w:rsid w:val="00767FD7"/>
    <w:rsid w:val="00770137"/>
    <w:rsid w:val="0077067C"/>
    <w:rsid w:val="0077758D"/>
    <w:rsid w:val="00780D95"/>
    <w:rsid w:val="00784955"/>
    <w:rsid w:val="00785ED9"/>
    <w:rsid w:val="00794968"/>
    <w:rsid w:val="007C084E"/>
    <w:rsid w:val="007C137D"/>
    <w:rsid w:val="007E17F8"/>
    <w:rsid w:val="007F3625"/>
    <w:rsid w:val="00805638"/>
    <w:rsid w:val="008120DD"/>
    <w:rsid w:val="00812CA0"/>
    <w:rsid w:val="00815932"/>
    <w:rsid w:val="00820FFB"/>
    <w:rsid w:val="00830C20"/>
    <w:rsid w:val="008315BE"/>
    <w:rsid w:val="0083178D"/>
    <w:rsid w:val="00831A0A"/>
    <w:rsid w:val="00841D27"/>
    <w:rsid w:val="00847469"/>
    <w:rsid w:val="00852BD3"/>
    <w:rsid w:val="0085564F"/>
    <w:rsid w:val="00857C2A"/>
    <w:rsid w:val="008614EB"/>
    <w:rsid w:val="008659D6"/>
    <w:rsid w:val="00867419"/>
    <w:rsid w:val="0087096C"/>
    <w:rsid w:val="00871726"/>
    <w:rsid w:val="008818FE"/>
    <w:rsid w:val="00883877"/>
    <w:rsid w:val="00892DE9"/>
    <w:rsid w:val="008A24C6"/>
    <w:rsid w:val="008A3DF3"/>
    <w:rsid w:val="008A5EA7"/>
    <w:rsid w:val="008B2350"/>
    <w:rsid w:val="008B5EDF"/>
    <w:rsid w:val="008C0120"/>
    <w:rsid w:val="008C108C"/>
    <w:rsid w:val="008C3995"/>
    <w:rsid w:val="009019D0"/>
    <w:rsid w:val="00912592"/>
    <w:rsid w:val="00914714"/>
    <w:rsid w:val="009312E0"/>
    <w:rsid w:val="00931FB6"/>
    <w:rsid w:val="009333C9"/>
    <w:rsid w:val="00935F3C"/>
    <w:rsid w:val="009363B0"/>
    <w:rsid w:val="00937F55"/>
    <w:rsid w:val="00940E49"/>
    <w:rsid w:val="00943CCE"/>
    <w:rsid w:val="009457CD"/>
    <w:rsid w:val="00957333"/>
    <w:rsid w:val="00963920"/>
    <w:rsid w:val="00963B0F"/>
    <w:rsid w:val="00974A84"/>
    <w:rsid w:val="009847A5"/>
    <w:rsid w:val="0099406F"/>
    <w:rsid w:val="00997E99"/>
    <w:rsid w:val="009A1BE2"/>
    <w:rsid w:val="009B39C9"/>
    <w:rsid w:val="009B5874"/>
    <w:rsid w:val="009C1C44"/>
    <w:rsid w:val="009C4FE5"/>
    <w:rsid w:val="009D09CA"/>
    <w:rsid w:val="009D2F88"/>
    <w:rsid w:val="009D5D0C"/>
    <w:rsid w:val="009E122F"/>
    <w:rsid w:val="009E434B"/>
    <w:rsid w:val="009E51BD"/>
    <w:rsid w:val="009E6F12"/>
    <w:rsid w:val="009F2C25"/>
    <w:rsid w:val="00A02354"/>
    <w:rsid w:val="00A1503C"/>
    <w:rsid w:val="00A270BE"/>
    <w:rsid w:val="00A43E9B"/>
    <w:rsid w:val="00A518A7"/>
    <w:rsid w:val="00A536C7"/>
    <w:rsid w:val="00A537E0"/>
    <w:rsid w:val="00A55623"/>
    <w:rsid w:val="00A56393"/>
    <w:rsid w:val="00A619EF"/>
    <w:rsid w:val="00A737A8"/>
    <w:rsid w:val="00A800A5"/>
    <w:rsid w:val="00A86328"/>
    <w:rsid w:val="00A87441"/>
    <w:rsid w:val="00A97D7F"/>
    <w:rsid w:val="00AA25FA"/>
    <w:rsid w:val="00AA5F2A"/>
    <w:rsid w:val="00AB59BE"/>
    <w:rsid w:val="00AD2449"/>
    <w:rsid w:val="00AE2387"/>
    <w:rsid w:val="00AF79D9"/>
    <w:rsid w:val="00B03BF2"/>
    <w:rsid w:val="00B11786"/>
    <w:rsid w:val="00B17379"/>
    <w:rsid w:val="00B22E7C"/>
    <w:rsid w:val="00B240E8"/>
    <w:rsid w:val="00B30F16"/>
    <w:rsid w:val="00B41F0C"/>
    <w:rsid w:val="00B47405"/>
    <w:rsid w:val="00B479C4"/>
    <w:rsid w:val="00B50ED8"/>
    <w:rsid w:val="00B642A0"/>
    <w:rsid w:val="00B648EB"/>
    <w:rsid w:val="00B72AFE"/>
    <w:rsid w:val="00B749B0"/>
    <w:rsid w:val="00B80377"/>
    <w:rsid w:val="00B86DB2"/>
    <w:rsid w:val="00BA7587"/>
    <w:rsid w:val="00BB0F68"/>
    <w:rsid w:val="00BB2674"/>
    <w:rsid w:val="00BC78D5"/>
    <w:rsid w:val="00BD0B42"/>
    <w:rsid w:val="00BD6161"/>
    <w:rsid w:val="00BE03B5"/>
    <w:rsid w:val="00BE27F0"/>
    <w:rsid w:val="00BF2B80"/>
    <w:rsid w:val="00BF5D87"/>
    <w:rsid w:val="00BF60A3"/>
    <w:rsid w:val="00C04B11"/>
    <w:rsid w:val="00C12583"/>
    <w:rsid w:val="00C16E6D"/>
    <w:rsid w:val="00C239A4"/>
    <w:rsid w:val="00C239B1"/>
    <w:rsid w:val="00C3007C"/>
    <w:rsid w:val="00C533B5"/>
    <w:rsid w:val="00C72A48"/>
    <w:rsid w:val="00C74988"/>
    <w:rsid w:val="00C8415B"/>
    <w:rsid w:val="00C8677A"/>
    <w:rsid w:val="00C86FCC"/>
    <w:rsid w:val="00C919E8"/>
    <w:rsid w:val="00CB01E2"/>
    <w:rsid w:val="00CC04B6"/>
    <w:rsid w:val="00CD7754"/>
    <w:rsid w:val="00CE788B"/>
    <w:rsid w:val="00D1090F"/>
    <w:rsid w:val="00D10C86"/>
    <w:rsid w:val="00D15661"/>
    <w:rsid w:val="00D43521"/>
    <w:rsid w:val="00D449D1"/>
    <w:rsid w:val="00D63A6D"/>
    <w:rsid w:val="00D65BD2"/>
    <w:rsid w:val="00D66313"/>
    <w:rsid w:val="00D73F5C"/>
    <w:rsid w:val="00D76237"/>
    <w:rsid w:val="00D77985"/>
    <w:rsid w:val="00D84E5B"/>
    <w:rsid w:val="00D91C36"/>
    <w:rsid w:val="00D920BB"/>
    <w:rsid w:val="00DA3446"/>
    <w:rsid w:val="00DB751D"/>
    <w:rsid w:val="00DC7ACB"/>
    <w:rsid w:val="00DD1DD1"/>
    <w:rsid w:val="00DD6A98"/>
    <w:rsid w:val="00DE2E46"/>
    <w:rsid w:val="00DE74F4"/>
    <w:rsid w:val="00DF6854"/>
    <w:rsid w:val="00E05528"/>
    <w:rsid w:val="00E17280"/>
    <w:rsid w:val="00E17963"/>
    <w:rsid w:val="00E20258"/>
    <w:rsid w:val="00E23EE8"/>
    <w:rsid w:val="00E24216"/>
    <w:rsid w:val="00E24770"/>
    <w:rsid w:val="00E33288"/>
    <w:rsid w:val="00E470DE"/>
    <w:rsid w:val="00E51C41"/>
    <w:rsid w:val="00E643C6"/>
    <w:rsid w:val="00E645A2"/>
    <w:rsid w:val="00E66F18"/>
    <w:rsid w:val="00E70664"/>
    <w:rsid w:val="00E744E0"/>
    <w:rsid w:val="00E76404"/>
    <w:rsid w:val="00E837E5"/>
    <w:rsid w:val="00E8457A"/>
    <w:rsid w:val="00E862A6"/>
    <w:rsid w:val="00E9418A"/>
    <w:rsid w:val="00EB3662"/>
    <w:rsid w:val="00EB478F"/>
    <w:rsid w:val="00EB56D1"/>
    <w:rsid w:val="00EC39EF"/>
    <w:rsid w:val="00ED556B"/>
    <w:rsid w:val="00ED6B4F"/>
    <w:rsid w:val="00EF06FB"/>
    <w:rsid w:val="00EF1B91"/>
    <w:rsid w:val="00EF67F0"/>
    <w:rsid w:val="00F0119C"/>
    <w:rsid w:val="00F11835"/>
    <w:rsid w:val="00F24637"/>
    <w:rsid w:val="00F407ED"/>
    <w:rsid w:val="00F42BE4"/>
    <w:rsid w:val="00F47DEB"/>
    <w:rsid w:val="00F86904"/>
    <w:rsid w:val="00F97B10"/>
    <w:rsid w:val="00FA09B4"/>
    <w:rsid w:val="00FC4024"/>
    <w:rsid w:val="00FD18B6"/>
    <w:rsid w:val="00FD4762"/>
    <w:rsid w:val="00FE2E42"/>
    <w:rsid w:val="00FF100D"/>
    <w:rsid w:val="00FF1512"/>
    <w:rsid w:val="00FF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CAD71"/>
  <w15:chartTrackingRefBased/>
  <w15:docId w15:val="{35366808-DC29-4762-847C-48E1AD744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5222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2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2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2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23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2C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487EA-AD8D-4DC4-94C9-A9AF82E6C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</TotalTime>
  <Pages>9</Pages>
  <Words>1613</Words>
  <Characters>920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Ilicic</dc:creator>
  <cp:keywords/>
  <dc:description/>
  <cp:lastModifiedBy>Reviewer </cp:lastModifiedBy>
  <cp:revision>386</cp:revision>
  <dcterms:created xsi:type="dcterms:W3CDTF">2017-12-07T07:33:00Z</dcterms:created>
  <dcterms:modified xsi:type="dcterms:W3CDTF">2023-10-14T08:30:00Z</dcterms:modified>
</cp:coreProperties>
</file>